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F3D92" w14:textId="5BED0C37" w:rsidR="00372862" w:rsidRPr="000447E8" w:rsidRDefault="006B5AC6" w:rsidP="00A65221">
      <w:pPr>
        <w:rPr>
          <w:rFonts w:cs="Times New Roman"/>
          <w:lang w:val="en-US"/>
        </w:rPr>
      </w:pPr>
      <w:r w:rsidRPr="00A01C0F">
        <w:rPr>
          <w:rFonts w:cs="Times New Roman"/>
          <w:b/>
          <w:lang w:val="en-US"/>
        </w:rPr>
        <w:t xml:space="preserve">Supplementary </w:t>
      </w:r>
      <w:r w:rsidR="00111FA5">
        <w:rPr>
          <w:rFonts w:cs="Times New Roman"/>
          <w:b/>
          <w:lang w:val="en-US"/>
        </w:rPr>
        <w:t>Figure</w:t>
      </w:r>
      <w:r w:rsidR="00111FA5" w:rsidRPr="00A01C0F">
        <w:rPr>
          <w:rFonts w:cs="Times New Roman"/>
          <w:b/>
          <w:lang w:val="en-US"/>
        </w:rPr>
        <w:t xml:space="preserve"> </w:t>
      </w:r>
      <w:r w:rsidRPr="00A01C0F">
        <w:rPr>
          <w:rFonts w:cs="Times New Roman"/>
          <w:b/>
          <w:lang w:val="en-US"/>
        </w:rPr>
        <w:t>S</w:t>
      </w:r>
      <w:r w:rsidR="003F3733">
        <w:rPr>
          <w:rFonts w:cs="Times New Roman"/>
          <w:b/>
          <w:lang w:val="en-US"/>
        </w:rPr>
        <w:t>1</w:t>
      </w:r>
      <w:r>
        <w:rPr>
          <w:rFonts w:cs="Times New Roman"/>
          <w:b/>
          <w:lang w:val="en-US"/>
        </w:rPr>
        <w:t xml:space="preserve">. </w:t>
      </w:r>
      <w:r w:rsidR="00C85AEF">
        <w:rPr>
          <w:rFonts w:cs="Times New Roman"/>
          <w:b/>
          <w:lang w:val="en-US"/>
        </w:rPr>
        <w:t>F</w:t>
      </w:r>
      <w:r>
        <w:rPr>
          <w:rFonts w:cs="Times New Roman"/>
          <w:b/>
          <w:lang w:val="en-US"/>
        </w:rPr>
        <w:t>lowchart</w:t>
      </w:r>
      <w:r w:rsidR="00111FA5">
        <w:rPr>
          <w:rFonts w:cs="Times New Roman"/>
          <w:b/>
          <w:lang w:val="en-US"/>
        </w:rPr>
        <w:t xml:space="preserve"> of the study</w:t>
      </w:r>
    </w:p>
    <w:p w14:paraId="60DEF9BD" w14:textId="77777777" w:rsidR="00EF030E" w:rsidRDefault="00EF030E" w:rsidP="00EF030E">
      <w:pPr>
        <w:jc w:val="center"/>
        <w:rPr>
          <w:rFonts w:cs="Times New Roman"/>
          <w:b/>
          <w:lang w:val="en-US"/>
        </w:rPr>
      </w:pPr>
    </w:p>
    <w:p w14:paraId="64C74D34" w14:textId="50AF1996" w:rsidR="00B20E15" w:rsidRDefault="00B20E15" w:rsidP="00EF030E">
      <w:pPr>
        <w:jc w:val="center"/>
        <w:rPr>
          <w:rFonts w:cs="Times New Roman"/>
          <w:b/>
          <w:lang w:val="en-US"/>
        </w:rPr>
      </w:pPr>
    </w:p>
    <w:p w14:paraId="64D67987" w14:textId="7D71735F" w:rsidR="00B20E15" w:rsidRDefault="00EF030E" w:rsidP="007667FA">
      <w:pPr>
        <w:rPr>
          <w:rFonts w:cs="Times New Roman"/>
          <w:b/>
          <w:lang w:val="en-US"/>
        </w:rPr>
      </w:pPr>
      <w:r>
        <w:rPr>
          <w:rFonts w:cs="Times New Roman"/>
          <w:b/>
          <w:noProof/>
          <w:lang w:eastAsia="fr-FR"/>
        </w:rPr>
        <w:drawing>
          <wp:inline distT="0" distB="0" distL="0" distR="0" wp14:anchorId="68755F24" wp14:editId="774635D9">
            <wp:extent cx="9208254" cy="4348716"/>
            <wp:effectExtent l="0" t="0" r="0" b="0"/>
            <wp:docPr id="1" name="Image 1" descr="D:\Users\lchoucha\AppData\Local\Microsoft\Windows\INetCache\Content.Word\flowchart article_correcte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Users\lchoucha\AppData\Local\Microsoft\Windows\INetCache\Content.Word\flowchart article_corrected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87" r="5143"/>
                    <a:stretch/>
                  </pic:blipFill>
                  <pic:spPr bwMode="auto">
                    <a:xfrm>
                      <a:off x="0" y="0"/>
                      <a:ext cx="9216460" cy="4352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41181D" w14:textId="77777777" w:rsidR="00EF030E" w:rsidRDefault="00EF030E" w:rsidP="007667FA">
      <w:pPr>
        <w:rPr>
          <w:rFonts w:cs="Times New Roman"/>
          <w:b/>
          <w:lang w:val="en-US"/>
        </w:rPr>
        <w:sectPr w:rsidR="00EF030E" w:rsidSect="00EF030E">
          <w:footerReference w:type="default" r:id="rId12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0EAE2B6" w14:textId="4D571803" w:rsidR="003F3733" w:rsidRDefault="003F3733" w:rsidP="007667FA">
      <w:pPr>
        <w:rPr>
          <w:rFonts w:cs="Times New Roman"/>
          <w:b/>
          <w:lang w:val="en-US"/>
        </w:rPr>
      </w:pPr>
      <w:r w:rsidRPr="00A01C0F">
        <w:rPr>
          <w:rFonts w:cs="Times New Roman"/>
          <w:b/>
          <w:lang w:val="en-US"/>
        </w:rPr>
        <w:lastRenderedPageBreak/>
        <w:t>Supplementary Table S</w:t>
      </w:r>
      <w:r w:rsidR="00617DCC">
        <w:rPr>
          <w:rFonts w:cs="Times New Roman"/>
          <w:b/>
          <w:lang w:val="en-US"/>
        </w:rPr>
        <w:t>1</w:t>
      </w:r>
      <w:r w:rsidRPr="00B63FC5">
        <w:rPr>
          <w:rFonts w:cs="Times New Roman"/>
          <w:b/>
          <w:lang w:val="en-US"/>
        </w:rPr>
        <w:t>: List of teratogenic drugs</w:t>
      </w:r>
    </w:p>
    <w:tbl>
      <w:tblPr>
        <w:tblStyle w:val="TableGrid"/>
        <w:tblW w:w="9930" w:type="dxa"/>
        <w:tblInd w:w="-56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6936"/>
      </w:tblGrid>
      <w:tr w:rsidR="003F3733" w:rsidRPr="006153DA" w14:paraId="6F2E8CEB" w14:textId="77777777" w:rsidTr="000533B6">
        <w:tc>
          <w:tcPr>
            <w:tcW w:w="9930" w:type="dxa"/>
            <w:gridSpan w:val="2"/>
            <w:tcBorders>
              <w:top w:val="single" w:sz="1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871B49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</w:pPr>
            <w:r w:rsidRPr="006153DA">
              <w:rPr>
                <w:rFonts w:eastAsiaTheme="minorHAnsi"/>
                <w:b/>
                <w:bCs/>
                <w:sz w:val="20"/>
                <w:szCs w:val="20"/>
                <w:lang w:val="en-GB" w:eastAsia="en-US"/>
              </w:rPr>
              <w:t xml:space="preserve">Teratogenic </w:t>
            </w:r>
            <w:r w:rsidRPr="006153DA">
              <w:rPr>
                <w:rFonts w:eastAsiaTheme="minorHAnsi"/>
                <w:b/>
                <w:bCs/>
                <w:sz w:val="20"/>
                <w:szCs w:val="20"/>
                <w:shd w:val="clear" w:color="auto" w:fill="D9D9D9" w:themeFill="background1" w:themeFillShade="D9"/>
                <w:lang w:val="en-GB" w:eastAsia="en-US"/>
              </w:rPr>
              <w:t>drugs</w:t>
            </w:r>
          </w:p>
        </w:tc>
      </w:tr>
      <w:tr w:rsidR="003F3733" w:rsidRPr="00EF030E" w14:paraId="5247DF8E" w14:textId="77777777" w:rsidTr="000533B6">
        <w:trPr>
          <w:trHeight w:val="719"/>
        </w:trPr>
        <w:tc>
          <w:tcPr>
            <w:tcW w:w="2994" w:type="dxa"/>
            <w:tcBorders>
              <w:right w:val="nil"/>
            </w:tcBorders>
            <w:vAlign w:val="center"/>
          </w:tcPr>
          <w:p w14:paraId="67E1058F" w14:textId="77777777" w:rsidR="003F3733" w:rsidRPr="006153DA" w:rsidRDefault="003F3733" w:rsidP="00D33DBE">
            <w:pPr>
              <w:pStyle w:val="NormalWeb"/>
              <w:spacing w:before="0" w:beforeAutospacing="0" w:after="0" w:afterAutospacing="0" w:line="240" w:lineRule="auto"/>
              <w:jc w:val="left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Antineoplasic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Immunomodulatory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</w:p>
          <w:p w14:paraId="3E9F3842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7D3E18BC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>fingolimod (L04AA27), leflunomide (L04AA13), lenalidomide (L04AX04), methotrexate (L04AX03, L01BA01), mycophenolic acid (L04AA06), thalidomide (L04AX02), teriflunomide (L04AA31)</w:t>
            </w:r>
          </w:p>
        </w:tc>
      </w:tr>
      <w:tr w:rsidR="003F3733" w:rsidRPr="00EF030E" w14:paraId="57CA250C" w14:textId="77777777" w:rsidTr="000533B6">
        <w:trPr>
          <w:trHeight w:val="421"/>
        </w:trPr>
        <w:tc>
          <w:tcPr>
            <w:tcW w:w="2994" w:type="dxa"/>
            <w:tcBorders>
              <w:right w:val="nil"/>
            </w:tcBorders>
            <w:vAlign w:val="center"/>
          </w:tcPr>
          <w:p w14:paraId="2A581CC9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Retinoids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systemic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use</w:t>
            </w:r>
          </w:p>
          <w:p w14:paraId="11550877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06326E9D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>acitretin (for psoriasis treatment) (D05BB02), alitretinoin agents for dermatitis (D11AH04), etretinate (D05BB01), isotretinoin for systemic use (D10BA01), tretinoin (L01XX14)</w:t>
            </w:r>
          </w:p>
        </w:tc>
      </w:tr>
      <w:tr w:rsidR="003F3733" w:rsidRPr="00EF030E" w14:paraId="49A9F2A8" w14:textId="77777777" w:rsidTr="000533B6">
        <w:trPr>
          <w:trHeight w:val="360"/>
        </w:trPr>
        <w:tc>
          <w:tcPr>
            <w:tcW w:w="2994" w:type="dxa"/>
            <w:tcBorders>
              <w:right w:val="nil"/>
            </w:tcBorders>
            <w:vAlign w:val="center"/>
          </w:tcPr>
          <w:p w14:paraId="00FC170D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Retinoids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for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topical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use</w:t>
            </w:r>
          </w:p>
          <w:p w14:paraId="620D1175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2A639723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adapalene (D10AD03, D10AD53), alitretinoin antineoplastic agent (L01XF02), isotretinoin (D10AD04), </w:t>
            </w:r>
            <w:proofErr w:type="spellStart"/>
            <w:r w:rsidRPr="006153DA">
              <w:rPr>
                <w:color w:val="000000"/>
                <w:sz w:val="20"/>
                <w:szCs w:val="20"/>
                <w:lang w:val="en-GB"/>
              </w:rPr>
              <w:t>tifarotene</w:t>
            </w:r>
            <w:proofErr w:type="spellEnd"/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 (D10AD06), tretinoin (D10AD01, D10AD51)</w:t>
            </w:r>
          </w:p>
        </w:tc>
      </w:tr>
      <w:tr w:rsidR="003F3733" w:rsidRPr="00EF030E" w14:paraId="5E482F33" w14:textId="77777777" w:rsidTr="000533B6">
        <w:trPr>
          <w:trHeight w:val="665"/>
        </w:trPr>
        <w:tc>
          <w:tcPr>
            <w:tcW w:w="2994" w:type="dxa"/>
            <w:tcBorders>
              <w:right w:val="nil"/>
            </w:tcBorders>
            <w:vAlign w:val="center"/>
          </w:tcPr>
          <w:p w14:paraId="17CEE1D0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Antiepileptic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</w:p>
          <w:p w14:paraId="76B9A6AD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4B3C2AF1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color w:val="000000"/>
                <w:sz w:val="20"/>
                <w:szCs w:val="20"/>
                <w:lang w:val="en-GB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carbamazepine (N03AF01), </w:t>
            </w:r>
            <w:proofErr w:type="spellStart"/>
            <w:r w:rsidRPr="006153DA">
              <w:rPr>
                <w:color w:val="000000"/>
                <w:sz w:val="20"/>
                <w:szCs w:val="20"/>
                <w:lang w:val="en-GB"/>
              </w:rPr>
              <w:t>fosphenytoin</w:t>
            </w:r>
            <w:proofErr w:type="spellEnd"/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 (N03AB05), oxcarbazepine (N03AF02), phenytoin (N03AB52), topiramate (N03AX11), valproic acid (N03AG01 without 3400934876233, 3400935444271,</w:t>
            </w:r>
            <w:r w:rsidRPr="006153DA">
              <w:rPr>
                <w:sz w:val="20"/>
                <w:szCs w:val="20"/>
                <w:lang w:val="en-GB"/>
              </w:rPr>
              <w:t xml:space="preserve"> </w:t>
            </w:r>
            <w:r w:rsidRPr="006153DA">
              <w:rPr>
                <w:color w:val="000000"/>
                <w:sz w:val="20"/>
                <w:szCs w:val="20"/>
                <w:lang w:val="en-GB"/>
              </w:rPr>
              <w:t>3400934876691)</w:t>
            </w:r>
          </w:p>
        </w:tc>
      </w:tr>
      <w:tr w:rsidR="003F3733" w:rsidRPr="00EF030E" w14:paraId="574DDEFA" w14:textId="77777777" w:rsidTr="000533B6">
        <w:trPr>
          <w:trHeight w:val="272"/>
        </w:trPr>
        <w:tc>
          <w:tcPr>
            <w:tcW w:w="2994" w:type="dxa"/>
            <w:tcBorders>
              <w:right w:val="nil"/>
            </w:tcBorders>
            <w:vAlign w:val="center"/>
          </w:tcPr>
          <w:p w14:paraId="12479497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Drugs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for affective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disorders</w:t>
            </w:r>
            <w:proofErr w:type="spellEnd"/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5F1C2F42" w14:textId="77777777" w:rsidR="003F3733" w:rsidRPr="00EF030E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EF030E">
              <w:rPr>
                <w:color w:val="000000"/>
                <w:sz w:val="20"/>
                <w:szCs w:val="20"/>
                <w:lang w:val="en-GB"/>
              </w:rPr>
              <w:t xml:space="preserve">valpromide (N03AG02), lithium (N05AN01), </w:t>
            </w:r>
            <w:proofErr w:type="spellStart"/>
            <w:r w:rsidRPr="00EF030E">
              <w:rPr>
                <w:color w:val="000000"/>
                <w:sz w:val="20"/>
                <w:szCs w:val="20"/>
                <w:lang w:val="en-GB"/>
              </w:rPr>
              <w:t>divalproate</w:t>
            </w:r>
            <w:proofErr w:type="spellEnd"/>
            <w:r w:rsidRPr="00EF030E">
              <w:rPr>
                <w:color w:val="000000"/>
                <w:sz w:val="20"/>
                <w:szCs w:val="20"/>
                <w:lang w:val="en-GB"/>
              </w:rPr>
              <w:t xml:space="preserve"> (3400934876233, 3400935444271,</w:t>
            </w:r>
            <w:r w:rsidRPr="00EF030E">
              <w:rPr>
                <w:sz w:val="20"/>
                <w:szCs w:val="20"/>
                <w:lang w:val="en-GB"/>
              </w:rPr>
              <w:t xml:space="preserve"> </w:t>
            </w:r>
            <w:r w:rsidRPr="00EF030E">
              <w:rPr>
                <w:color w:val="000000"/>
                <w:sz w:val="20"/>
                <w:szCs w:val="20"/>
                <w:lang w:val="en-GB"/>
              </w:rPr>
              <w:t>3400934876691)</w:t>
            </w:r>
          </w:p>
        </w:tc>
      </w:tr>
      <w:tr w:rsidR="003F3733" w:rsidRPr="006153DA" w14:paraId="2D6FCE02" w14:textId="77777777" w:rsidTr="000533B6">
        <w:trPr>
          <w:trHeight w:val="276"/>
        </w:trPr>
        <w:tc>
          <w:tcPr>
            <w:tcW w:w="2994" w:type="dxa"/>
            <w:tcBorders>
              <w:right w:val="nil"/>
            </w:tcBorders>
            <w:vAlign w:val="center"/>
          </w:tcPr>
          <w:p w14:paraId="616FFB27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Antithyroid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preparations</w:t>
            </w:r>
            <w:proofErr w:type="spellEnd"/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2002FB4F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>carbimazole (H03BB01), thiamazole (H03BB02)</w:t>
            </w:r>
          </w:p>
        </w:tc>
      </w:tr>
      <w:tr w:rsidR="003F3733" w:rsidRPr="00EF030E" w14:paraId="52D57804" w14:textId="77777777" w:rsidTr="000533B6">
        <w:trPr>
          <w:trHeight w:val="476"/>
        </w:trPr>
        <w:tc>
          <w:tcPr>
            <w:tcW w:w="2994" w:type="dxa"/>
            <w:tcBorders>
              <w:right w:val="nil"/>
            </w:tcBorders>
            <w:vAlign w:val="center"/>
          </w:tcPr>
          <w:p w14:paraId="353EE111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Vitamin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K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antagonists</w:t>
            </w:r>
            <w:proofErr w:type="spellEnd"/>
          </w:p>
          <w:p w14:paraId="484D27CF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6" w:type="dxa"/>
            <w:tcBorders>
              <w:left w:val="nil"/>
            </w:tcBorders>
            <w:vAlign w:val="center"/>
          </w:tcPr>
          <w:p w14:paraId="52FD19D9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proofErr w:type="spellStart"/>
            <w:r w:rsidRPr="006153DA">
              <w:rPr>
                <w:color w:val="000000"/>
                <w:sz w:val="20"/>
                <w:szCs w:val="20"/>
                <w:lang w:val="en-GB"/>
              </w:rPr>
              <w:t>acenocoumarol</w:t>
            </w:r>
            <w:proofErr w:type="spellEnd"/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 (B01AA07), </w:t>
            </w:r>
            <w:proofErr w:type="spellStart"/>
            <w:r w:rsidRPr="006153DA">
              <w:rPr>
                <w:color w:val="000000"/>
                <w:sz w:val="20"/>
                <w:szCs w:val="20"/>
                <w:lang w:val="en-GB"/>
              </w:rPr>
              <w:t>fluindione</w:t>
            </w:r>
            <w:proofErr w:type="spellEnd"/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 (3400933484132, 3400931183280, 3400931183112), warfarin (B01AA03)</w:t>
            </w:r>
          </w:p>
        </w:tc>
      </w:tr>
      <w:tr w:rsidR="003F3733" w:rsidRPr="00EF030E" w14:paraId="0E12BD86" w14:textId="77777777" w:rsidTr="000533B6">
        <w:trPr>
          <w:trHeight w:val="991"/>
        </w:trPr>
        <w:tc>
          <w:tcPr>
            <w:tcW w:w="2994" w:type="dxa"/>
            <w:tcBorders>
              <w:bottom w:val="single" w:sz="4" w:space="0" w:color="auto"/>
              <w:right w:val="nil"/>
            </w:tcBorders>
            <w:vAlign w:val="center"/>
          </w:tcPr>
          <w:p w14:paraId="626A17A7" w14:textId="10AC6B1D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HMG Co</w:t>
            </w:r>
            <w:r w:rsidR="001E5CCA">
              <w:rPr>
                <w:b/>
                <w:bCs/>
                <w:color w:val="000000"/>
                <w:sz w:val="20"/>
                <w:szCs w:val="20"/>
              </w:rPr>
              <w:t>A</w:t>
            </w:r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reductase</w:t>
            </w:r>
            <w:proofErr w:type="spellEnd"/>
            <w:r w:rsidRPr="006153DA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153DA">
              <w:rPr>
                <w:b/>
                <w:bCs/>
                <w:color w:val="000000"/>
                <w:sz w:val="20"/>
                <w:szCs w:val="20"/>
              </w:rPr>
              <w:t>inhibitors</w:t>
            </w:r>
            <w:proofErr w:type="spellEnd"/>
          </w:p>
          <w:p w14:paraId="1B1A5895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936" w:type="dxa"/>
            <w:tcBorders>
              <w:left w:val="nil"/>
              <w:bottom w:val="single" w:sz="4" w:space="0" w:color="auto"/>
            </w:tcBorders>
            <w:vAlign w:val="center"/>
          </w:tcPr>
          <w:p w14:paraId="5CC509B8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atorvastatin (C10AA05, C10BA06, C10BX03, C10BX06, C10BX11, C10BX15), fluvastatin (C10AA04), lovastatin (C10AA02), </w:t>
            </w:r>
            <w:proofErr w:type="spellStart"/>
            <w:r w:rsidRPr="006153DA">
              <w:rPr>
                <w:color w:val="000000"/>
                <w:sz w:val="20"/>
                <w:szCs w:val="20"/>
                <w:lang w:val="en-GB"/>
              </w:rPr>
              <w:t>pitavastatin</w:t>
            </w:r>
            <w:proofErr w:type="spellEnd"/>
            <w:r w:rsidRPr="006153DA">
              <w:rPr>
                <w:color w:val="000000"/>
                <w:sz w:val="20"/>
                <w:szCs w:val="20"/>
                <w:lang w:val="en-GB"/>
              </w:rPr>
              <w:t xml:space="preserve"> (C10AA08), pravastatin (C10AA03, C10BX02), rosuvastatin (C10AA07, C10BA06), simvastatin (C10AA01, C10BA02, C10BA04)</w:t>
            </w:r>
          </w:p>
        </w:tc>
      </w:tr>
      <w:tr w:rsidR="003F3733" w:rsidRPr="006153DA" w14:paraId="67B1EC21" w14:textId="77777777" w:rsidTr="000533B6">
        <w:trPr>
          <w:trHeight w:val="281"/>
        </w:trPr>
        <w:tc>
          <w:tcPr>
            <w:tcW w:w="2994" w:type="dxa"/>
            <w:tcBorders>
              <w:bottom w:val="single" w:sz="18" w:space="0" w:color="auto"/>
              <w:right w:val="nil"/>
            </w:tcBorders>
            <w:vAlign w:val="center"/>
          </w:tcPr>
          <w:p w14:paraId="7FFD83CF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b/>
                <w:bCs/>
                <w:color w:val="000000"/>
                <w:sz w:val="20"/>
                <w:szCs w:val="20"/>
                <w:lang w:val="en-GB"/>
              </w:rPr>
              <w:t>Other drugs acting as teratogens</w:t>
            </w:r>
          </w:p>
        </w:tc>
        <w:tc>
          <w:tcPr>
            <w:tcW w:w="6936" w:type="dxa"/>
            <w:tcBorders>
              <w:left w:val="nil"/>
              <w:bottom w:val="single" w:sz="18" w:space="0" w:color="auto"/>
            </w:tcBorders>
            <w:vAlign w:val="center"/>
          </w:tcPr>
          <w:p w14:paraId="3BB69D00" w14:textId="77777777" w:rsidR="003F3733" w:rsidRPr="006153DA" w:rsidRDefault="003F3733" w:rsidP="000533B6">
            <w:pPr>
              <w:pStyle w:val="NormalWeb"/>
              <w:spacing w:before="0" w:beforeAutospacing="0" w:after="0" w:afterAutospacing="0" w:line="240" w:lineRule="auto"/>
              <w:rPr>
                <w:rFonts w:eastAsiaTheme="minorHAnsi"/>
                <w:sz w:val="20"/>
                <w:szCs w:val="20"/>
                <w:lang w:val="en-GB" w:eastAsia="en-US"/>
              </w:rPr>
            </w:pPr>
            <w:r w:rsidRPr="006153DA">
              <w:rPr>
                <w:color w:val="000000"/>
                <w:sz w:val="20"/>
                <w:szCs w:val="20"/>
                <w:lang w:val="en-GB"/>
              </w:rPr>
              <w:t>acetazolamide, antiglaucoma preparation (S01EC01)</w:t>
            </w:r>
          </w:p>
        </w:tc>
      </w:tr>
    </w:tbl>
    <w:p w14:paraId="421C08AC" w14:textId="77777777" w:rsidR="005E4481" w:rsidRDefault="005E4481">
      <w:pPr>
        <w:spacing w:line="240" w:lineRule="auto"/>
        <w:jc w:val="left"/>
        <w:rPr>
          <w:rFonts w:cs="Times New Roman"/>
          <w:b/>
          <w:lang w:val="en-US"/>
        </w:rPr>
      </w:pPr>
    </w:p>
    <w:p w14:paraId="08B47C8A" w14:textId="44711AC0" w:rsidR="005E4481" w:rsidRDefault="005E4481">
      <w:pPr>
        <w:spacing w:line="240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6E00F297" w14:textId="4195F427" w:rsidR="00B15827" w:rsidRPr="006D4A4A" w:rsidRDefault="00B15827" w:rsidP="00B15827">
      <w:pPr>
        <w:rPr>
          <w:b/>
          <w:lang w:val="en-US"/>
        </w:rPr>
      </w:pPr>
      <w:r>
        <w:rPr>
          <w:rFonts w:cs="Times New Roman"/>
          <w:b/>
          <w:lang w:val="en-US"/>
        </w:rPr>
        <w:lastRenderedPageBreak/>
        <w:t>Supplementary T</w:t>
      </w:r>
      <w:r w:rsidRPr="00B63FC5">
        <w:rPr>
          <w:rFonts w:cs="Times New Roman"/>
          <w:b/>
          <w:lang w:val="en-US"/>
        </w:rPr>
        <w:t xml:space="preserve">able </w:t>
      </w:r>
      <w:r>
        <w:rPr>
          <w:rFonts w:cs="Times New Roman"/>
          <w:b/>
          <w:lang w:val="en-US"/>
        </w:rPr>
        <w:t>S2</w:t>
      </w:r>
      <w:r w:rsidRPr="00B63FC5">
        <w:rPr>
          <w:rFonts w:cs="Times New Roman"/>
          <w:b/>
          <w:lang w:val="en-US"/>
        </w:rPr>
        <w:t xml:space="preserve">. </w:t>
      </w:r>
      <w:r w:rsidRPr="007A7D68">
        <w:rPr>
          <w:rFonts w:cs="Times New Roman"/>
          <w:b/>
          <w:lang w:val="en-US"/>
        </w:rPr>
        <w:t xml:space="preserve">Characteristics of all </w:t>
      </w:r>
      <w:r w:rsidRPr="00E52B8F">
        <w:rPr>
          <w:rFonts w:cs="Times New Roman"/>
          <w:b/>
          <w:lang w:val="en-US"/>
        </w:rPr>
        <w:t>individual case safety reports suspected to be related</w:t>
      </w:r>
      <w:r w:rsidRPr="007A7D68">
        <w:rPr>
          <w:rFonts w:cs="Times New Roman"/>
          <w:b/>
          <w:lang w:val="en-US"/>
        </w:rPr>
        <w:t xml:space="preserve"> </w:t>
      </w:r>
      <w:r w:rsidR="001E5CCA">
        <w:rPr>
          <w:rFonts w:cs="Times New Roman"/>
          <w:b/>
          <w:lang w:val="en-US"/>
        </w:rPr>
        <w:t>to</w:t>
      </w:r>
      <w:r w:rsidR="001E5CCA" w:rsidRPr="007A7D68">
        <w:rPr>
          <w:rFonts w:cs="Times New Roman"/>
          <w:b/>
          <w:lang w:val="en-US"/>
        </w:rPr>
        <w:t xml:space="preserve"> </w:t>
      </w:r>
      <w:r w:rsidRPr="007A7D68">
        <w:rPr>
          <w:rFonts w:cs="Times New Roman"/>
          <w:b/>
          <w:lang w:val="en-US"/>
        </w:rPr>
        <w:t xml:space="preserve">dydrogesterone </w:t>
      </w:r>
      <w:r>
        <w:rPr>
          <w:rFonts w:cs="Times New Roman"/>
          <w:b/>
          <w:lang w:val="en-US"/>
        </w:rPr>
        <w:t>or</w:t>
      </w:r>
      <w:r w:rsidRPr="007A7D68">
        <w:rPr>
          <w:rFonts w:cs="Times New Roman"/>
          <w:b/>
          <w:lang w:val="en-US"/>
        </w:rPr>
        <w:t xml:space="preserve"> progesterone</w:t>
      </w:r>
    </w:p>
    <w:tbl>
      <w:tblPr>
        <w:tblStyle w:val="TableGrid"/>
        <w:tblW w:w="8762" w:type="dxa"/>
        <w:tblLook w:val="04A0" w:firstRow="1" w:lastRow="0" w:firstColumn="1" w:lastColumn="0" w:noHBand="0" w:noVBand="1"/>
      </w:tblPr>
      <w:tblGrid>
        <w:gridCol w:w="5070"/>
        <w:gridCol w:w="1846"/>
        <w:gridCol w:w="1846"/>
      </w:tblGrid>
      <w:tr w:rsidR="00B15827" w:rsidRPr="005E4481" w14:paraId="1D699D13" w14:textId="77777777" w:rsidTr="005B3437">
        <w:tc>
          <w:tcPr>
            <w:tcW w:w="5070" w:type="dxa"/>
            <w:vAlign w:val="center"/>
          </w:tcPr>
          <w:p w14:paraId="35678F1B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Reporting characteristics</w:t>
            </w:r>
          </w:p>
        </w:tc>
        <w:tc>
          <w:tcPr>
            <w:tcW w:w="1846" w:type="dxa"/>
            <w:vAlign w:val="center"/>
          </w:tcPr>
          <w:p w14:paraId="60E9C936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Dydrogesterone</w:t>
            </w: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br/>
              <w:t>(n=145)</w:t>
            </w:r>
          </w:p>
        </w:tc>
        <w:tc>
          <w:tcPr>
            <w:tcW w:w="1846" w:type="dxa"/>
            <w:vAlign w:val="center"/>
          </w:tcPr>
          <w:p w14:paraId="03D9049F" w14:textId="77777777" w:rsidR="00B15827" w:rsidRPr="005E4481" w:rsidRDefault="00B15827" w:rsidP="005B3437">
            <w:pPr>
              <w:tabs>
                <w:tab w:val="center" w:pos="951"/>
                <w:tab w:val="right" w:pos="1903"/>
              </w:tabs>
              <w:autoSpaceDE w:val="0"/>
              <w:autoSpaceDN w:val="0"/>
              <w:adjustRightInd w:val="0"/>
              <w:spacing w:line="240" w:lineRule="auto"/>
              <w:jc w:val="center"/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Progesterone</w:t>
            </w:r>
          </w:p>
          <w:p w14:paraId="3792FFBC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(n=1222)</w:t>
            </w:r>
          </w:p>
        </w:tc>
      </w:tr>
      <w:tr w:rsidR="00B15827" w:rsidRPr="005E4481" w14:paraId="52980F28" w14:textId="77777777" w:rsidTr="005B3437">
        <w:tc>
          <w:tcPr>
            <w:tcW w:w="5070" w:type="dxa"/>
            <w:vAlign w:val="center"/>
          </w:tcPr>
          <w:p w14:paraId="77BBAA34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Continent of reporting</w:t>
            </w:r>
          </w:p>
          <w:p w14:paraId="757D97F4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Europe</w:t>
            </w:r>
          </w:p>
          <w:p w14:paraId="6E3B70A3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North America</w:t>
            </w:r>
          </w:p>
          <w:p w14:paraId="795D06EF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Asia</w:t>
            </w:r>
          </w:p>
          <w:p w14:paraId="00E00A6B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Oceania</w:t>
            </w:r>
          </w:p>
          <w:p w14:paraId="2DFC6DA2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Africa</w:t>
            </w:r>
          </w:p>
          <w:p w14:paraId="4806B39F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Latin America</w:t>
            </w:r>
          </w:p>
        </w:tc>
        <w:tc>
          <w:tcPr>
            <w:tcW w:w="1846" w:type="dxa"/>
            <w:vAlign w:val="center"/>
          </w:tcPr>
          <w:p w14:paraId="4425C2F3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77B4C0E3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99 (68%)</w:t>
            </w:r>
          </w:p>
          <w:p w14:paraId="6C58B1C8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2 (1%)</w:t>
            </w:r>
          </w:p>
          <w:p w14:paraId="21A94676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38 (26%)</w:t>
            </w:r>
          </w:p>
          <w:p w14:paraId="7600D9A2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19AA019B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4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2A0C6490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</w:tc>
        <w:tc>
          <w:tcPr>
            <w:tcW w:w="1846" w:type="dxa"/>
            <w:vAlign w:val="center"/>
          </w:tcPr>
          <w:p w14:paraId="387AA634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5446F414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417 (34%)</w:t>
            </w:r>
          </w:p>
          <w:p w14:paraId="410E7F47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573 (4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7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6435A2BA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78 (1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78B0B4E6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3 (1%)</w:t>
            </w:r>
          </w:p>
          <w:p w14:paraId="2E18DB02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9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0A96B485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32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</w:tc>
      </w:tr>
      <w:tr w:rsidR="00B15827" w:rsidRPr="005E4481" w14:paraId="782A0AC9" w14:textId="77777777" w:rsidTr="005B3437">
        <w:tc>
          <w:tcPr>
            <w:tcW w:w="5070" w:type="dxa"/>
          </w:tcPr>
          <w:p w14:paraId="2E8A5E41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Type of reporter</w:t>
            </w:r>
          </w:p>
          <w:p w14:paraId="0D4EAC99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Physician</w:t>
            </w:r>
          </w:p>
          <w:p w14:paraId="1E4019EA" w14:textId="77777777" w:rsidR="00B15827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fr-FR"/>
              </w:rPr>
              <w:t>Pharmacist</w:t>
            </w:r>
          </w:p>
          <w:p w14:paraId="1C2EDF8E" w14:textId="77777777" w:rsidR="00B15827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 xml:space="preserve">Other Health </w:t>
            </w:r>
            <w:proofErr w:type="gramStart"/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professional</w:t>
            </w:r>
            <w:proofErr w:type="gramEnd"/>
          </w:p>
          <w:p w14:paraId="4D43113E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Consumer</w:t>
            </w:r>
          </w:p>
          <w:p w14:paraId="20F95C61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>
              <w:rPr>
                <w:rFonts w:eastAsia="Times New Roman" w:cs="Times New Roman"/>
                <w:sz w:val="22"/>
                <w:szCs w:val="22"/>
                <w:lang w:val="en-US" w:eastAsia="fr-FR"/>
              </w:rPr>
              <w:t>Unknown</w:t>
            </w:r>
          </w:p>
        </w:tc>
        <w:tc>
          <w:tcPr>
            <w:tcW w:w="1846" w:type="dxa"/>
          </w:tcPr>
          <w:p w14:paraId="1959BB73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2278E5D3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90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62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1315883A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8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3C17D1DE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7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78DAFF59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27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9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0482E109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13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9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</w:tc>
        <w:tc>
          <w:tcPr>
            <w:tcW w:w="1846" w:type="dxa"/>
          </w:tcPr>
          <w:p w14:paraId="2BFFD8BC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112A5C32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4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48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37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211FB0F9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40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57D50CE2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139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11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235C1E6F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353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29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2008441F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lang w:val="en-US" w:eastAsia="fr-FR"/>
              </w:rPr>
              <w:t xml:space="preserve">242 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20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</w:tc>
      </w:tr>
      <w:tr w:rsidR="00B15827" w:rsidRPr="005E4481" w14:paraId="73FB9C84" w14:textId="77777777" w:rsidTr="005B3437">
        <w:tc>
          <w:tcPr>
            <w:tcW w:w="5070" w:type="dxa"/>
            <w:vAlign w:val="center"/>
          </w:tcPr>
          <w:p w14:paraId="7FECC3B1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Reporting year</w:t>
            </w:r>
          </w:p>
          <w:p w14:paraId="391C551D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 xml:space="preserve">Before </w:t>
            </w:r>
            <w:proofErr w:type="gramStart"/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</w:t>
            </w:r>
            <w:proofErr w:type="gramEnd"/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 xml:space="preserve"> 1980</w:t>
            </w:r>
          </w:p>
          <w:p w14:paraId="0EF9FE19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s 1980 to 1990</w:t>
            </w:r>
          </w:p>
          <w:p w14:paraId="2795C047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s 1991 to 2000</w:t>
            </w:r>
          </w:p>
          <w:p w14:paraId="36FE2A4D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s 2001 to 2010</w:t>
            </w:r>
          </w:p>
          <w:p w14:paraId="4FA9A2E4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s 2011 to 2020</w:t>
            </w:r>
          </w:p>
          <w:p w14:paraId="39DAD347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Year 2021</w:t>
            </w:r>
          </w:p>
        </w:tc>
        <w:tc>
          <w:tcPr>
            <w:tcW w:w="1846" w:type="dxa"/>
          </w:tcPr>
          <w:p w14:paraId="1AE82B74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57D7C0C1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8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6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0B0A8E1F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7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5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2EFB0538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3 (2%)</w:t>
            </w:r>
          </w:p>
          <w:p w14:paraId="6F03F388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1 (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8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05A29F79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91 (6</w:t>
            </w:r>
            <w:r>
              <w:rPr>
                <w:rFonts w:ascii="Times New Roman" w:eastAsia="Times New Roman" w:hAnsi="Times New Roman" w:cs="Times New Roman"/>
                <w:lang w:val="en-US" w:eastAsia="fr-FR"/>
              </w:rPr>
              <w:t>3</w:t>
            </w: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%)</w:t>
            </w:r>
          </w:p>
          <w:p w14:paraId="4ACC8A32" w14:textId="77777777" w:rsidR="00B15827" w:rsidRPr="005E4481" w:rsidRDefault="00B15827" w:rsidP="005B3437">
            <w:pPr>
              <w:spacing w:line="240" w:lineRule="auto"/>
              <w:jc w:val="center"/>
              <w:rPr>
                <w:rFonts w:eastAsia="Times New Roman" w:cs="Times New Roman"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sz w:val="22"/>
                <w:szCs w:val="22"/>
                <w:lang w:val="en-US" w:eastAsia="fr-FR"/>
              </w:rPr>
              <w:t>25 (17%)</w:t>
            </w:r>
          </w:p>
        </w:tc>
        <w:tc>
          <w:tcPr>
            <w:tcW w:w="1846" w:type="dxa"/>
          </w:tcPr>
          <w:p w14:paraId="23DE8492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2A9097CD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3 (0%)</w:t>
            </w:r>
          </w:p>
          <w:p w14:paraId="081C673F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75 (6%)</w:t>
            </w:r>
          </w:p>
          <w:p w14:paraId="44B19236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92 (</w:t>
            </w:r>
            <w:r>
              <w:rPr>
                <w:rFonts w:cs="Times New Roman"/>
                <w:sz w:val="22"/>
                <w:szCs w:val="22"/>
                <w:lang w:val="en-US"/>
              </w:rPr>
              <w:t>8</w:t>
            </w:r>
            <w:r w:rsidRPr="005E4481">
              <w:rPr>
                <w:rFonts w:cs="Times New Roman"/>
                <w:sz w:val="22"/>
                <w:szCs w:val="22"/>
                <w:lang w:val="en-US"/>
              </w:rPr>
              <w:t>%)</w:t>
            </w:r>
          </w:p>
          <w:p w14:paraId="6B42EF8A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159 (13%)</w:t>
            </w:r>
          </w:p>
          <w:p w14:paraId="01EC7DBE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763 (62%)</w:t>
            </w:r>
          </w:p>
          <w:p w14:paraId="68A09832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130 (1</w:t>
            </w:r>
            <w:r>
              <w:rPr>
                <w:rFonts w:cs="Times New Roman"/>
                <w:sz w:val="22"/>
                <w:szCs w:val="22"/>
                <w:lang w:val="en-US"/>
              </w:rPr>
              <w:t>1</w:t>
            </w:r>
            <w:r w:rsidRPr="005E4481">
              <w:rPr>
                <w:rFonts w:cs="Times New Roman"/>
                <w:sz w:val="22"/>
                <w:szCs w:val="22"/>
                <w:lang w:val="en-US"/>
              </w:rPr>
              <w:t>%)</w:t>
            </w:r>
          </w:p>
        </w:tc>
      </w:tr>
      <w:tr w:rsidR="00B15827" w:rsidRPr="005E4481" w14:paraId="3062577A" w14:textId="77777777" w:rsidTr="005B3437">
        <w:tc>
          <w:tcPr>
            <w:tcW w:w="5070" w:type="dxa"/>
            <w:vAlign w:val="center"/>
          </w:tcPr>
          <w:p w14:paraId="16B06972" w14:textId="77777777" w:rsidR="00B15827" w:rsidRPr="005E4481" w:rsidRDefault="00B15827" w:rsidP="005B3437">
            <w:pPr>
              <w:autoSpaceDE w:val="0"/>
              <w:autoSpaceDN w:val="0"/>
              <w:adjustRightInd w:val="0"/>
              <w:spacing w:line="240" w:lineRule="auto"/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 xml:space="preserve">Number of </w:t>
            </w:r>
            <w:r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>reports</w:t>
            </w:r>
            <w:r w:rsidRPr="005E4481">
              <w:rPr>
                <w:rFonts w:eastAsia="Times New Roman" w:cs="Times New Roman"/>
                <w:b/>
                <w:sz w:val="22"/>
                <w:szCs w:val="22"/>
                <w:lang w:val="en-US" w:eastAsia="fr-FR"/>
              </w:rPr>
              <w:t xml:space="preserve"> by disorder categories*</w:t>
            </w:r>
          </w:p>
          <w:p w14:paraId="08C9E6B3" w14:textId="77777777" w:rsidR="00B15827" w:rsidRPr="005E4481" w:rsidRDefault="00B15827" w:rsidP="005B3437">
            <w:pPr>
              <w:spacing w:line="240" w:lineRule="auto"/>
              <w:jc w:val="left"/>
              <w:rPr>
                <w:rFonts w:eastAsia="Times New Roman" w:cs="Times New Roman"/>
                <w:bCs/>
                <w:sz w:val="22"/>
                <w:szCs w:val="22"/>
                <w:lang w:val="en-US" w:eastAsia="fr-FR"/>
              </w:rPr>
            </w:pPr>
            <w:r w:rsidRPr="005E4481">
              <w:rPr>
                <w:rFonts w:eastAsia="Times New Roman" w:cs="Times New Roman"/>
                <w:bCs/>
                <w:sz w:val="22"/>
                <w:szCs w:val="22"/>
                <w:lang w:val="en-US" w:eastAsia="fr-FR"/>
              </w:rPr>
              <w:t>Congenital, familial and genetic disorders</w:t>
            </w:r>
          </w:p>
          <w:p w14:paraId="44A421EA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proofErr w:type="spellStart"/>
            <w:r w:rsidRPr="005E4481">
              <w:rPr>
                <w:rFonts w:cs="Times New Roman"/>
                <w:sz w:val="22"/>
                <w:szCs w:val="22"/>
                <w:lang w:val="en-US"/>
              </w:rPr>
              <w:t>Foetal</w:t>
            </w:r>
            <w:proofErr w:type="spellEnd"/>
            <w:r w:rsidRPr="005E4481">
              <w:rPr>
                <w:rFonts w:cs="Times New Roman"/>
                <w:sz w:val="22"/>
                <w:szCs w:val="22"/>
                <w:lang w:val="en-US"/>
              </w:rPr>
              <w:t xml:space="preserve"> disorders</w:t>
            </w:r>
          </w:p>
          <w:p w14:paraId="67B5F362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Lactation related topics</w:t>
            </w:r>
          </w:p>
          <w:p w14:paraId="4A46ED96" w14:textId="77777777" w:rsidR="00B15827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Neonatal disorders</w:t>
            </w:r>
          </w:p>
          <w:p w14:paraId="1E157E6B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2457D0">
              <w:rPr>
                <w:rFonts w:cs="Times New Roman"/>
                <w:sz w:val="22"/>
                <w:szCs w:val="22"/>
                <w:lang w:val="en-US"/>
              </w:rPr>
              <w:t>Normal pregnancy conditions and outcomes</w:t>
            </w:r>
          </w:p>
          <w:p w14:paraId="399F8A11" w14:textId="7016FC5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Pregnancy, labor and delivery complications</w:t>
            </w:r>
          </w:p>
          <w:p w14:paraId="388074AF" w14:textId="77777777" w:rsidR="00B15827" w:rsidRPr="005E4481" w:rsidRDefault="00B15827" w:rsidP="005B3437">
            <w:pPr>
              <w:spacing w:line="240" w:lineRule="auto"/>
              <w:jc w:val="left"/>
              <w:rPr>
                <w:rFonts w:cs="Times New Roman"/>
                <w:sz w:val="22"/>
                <w:szCs w:val="22"/>
                <w:lang w:val="en-US"/>
              </w:rPr>
            </w:pPr>
            <w:proofErr w:type="gramStart"/>
            <w:r w:rsidRPr="005E4481">
              <w:rPr>
                <w:rFonts w:cs="Times New Roman"/>
                <w:sz w:val="22"/>
                <w:szCs w:val="22"/>
                <w:lang w:val="en-US"/>
              </w:rPr>
              <w:t>Termination of pregnancy</w:t>
            </w:r>
            <w:proofErr w:type="gramEnd"/>
            <w:r w:rsidRPr="005E4481">
              <w:rPr>
                <w:rFonts w:cs="Times New Roman"/>
                <w:sz w:val="22"/>
                <w:szCs w:val="22"/>
                <w:lang w:val="en-US"/>
              </w:rPr>
              <w:t xml:space="preserve"> and risk of abortion</w:t>
            </w:r>
          </w:p>
        </w:tc>
        <w:tc>
          <w:tcPr>
            <w:tcW w:w="1846" w:type="dxa"/>
            <w:vAlign w:val="center"/>
          </w:tcPr>
          <w:p w14:paraId="3309347E" w14:textId="77777777" w:rsidR="00B15827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</w:p>
          <w:p w14:paraId="032F943A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68</w:t>
            </w:r>
          </w:p>
          <w:p w14:paraId="53562F5D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2</w:t>
            </w:r>
          </w:p>
          <w:p w14:paraId="2C63E8C4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1</w:t>
            </w:r>
          </w:p>
          <w:p w14:paraId="0FE579DA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6</w:t>
            </w:r>
          </w:p>
          <w:p w14:paraId="71806115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9</w:t>
            </w:r>
          </w:p>
          <w:p w14:paraId="65194801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88</w:t>
            </w:r>
          </w:p>
          <w:p w14:paraId="15EC456D" w14:textId="77777777" w:rsidR="00B15827" w:rsidRPr="005E4481" w:rsidRDefault="00B15827" w:rsidP="005B3437">
            <w:pPr>
              <w:spacing w:line="240" w:lineRule="auto"/>
              <w:jc w:val="center"/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5E4481">
              <w:rPr>
                <w:rFonts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846" w:type="dxa"/>
            <w:vAlign w:val="center"/>
          </w:tcPr>
          <w:p w14:paraId="24303221" w14:textId="77777777" w:rsidR="00B15827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</w:p>
          <w:p w14:paraId="67FFD30F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81</w:t>
            </w:r>
          </w:p>
          <w:p w14:paraId="5C50D3B1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68</w:t>
            </w:r>
          </w:p>
          <w:p w14:paraId="23D62710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0</w:t>
            </w:r>
          </w:p>
          <w:p w14:paraId="69A54AA8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33</w:t>
            </w:r>
          </w:p>
          <w:p w14:paraId="052DF191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173</w:t>
            </w:r>
          </w:p>
          <w:p w14:paraId="4E98F5AE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683</w:t>
            </w:r>
          </w:p>
          <w:p w14:paraId="5D160247" w14:textId="77777777" w:rsidR="00B15827" w:rsidRPr="005E4481" w:rsidRDefault="00B15827" w:rsidP="005B3437">
            <w:pPr>
              <w:pStyle w:val="NoSpacing"/>
              <w:jc w:val="center"/>
              <w:rPr>
                <w:rFonts w:ascii="Times New Roman" w:eastAsia="Times New Roman" w:hAnsi="Times New Roman" w:cs="Times New Roman"/>
                <w:lang w:val="en-US" w:eastAsia="fr-FR"/>
              </w:rPr>
            </w:pPr>
            <w:r w:rsidRPr="005E4481">
              <w:rPr>
                <w:rFonts w:ascii="Times New Roman" w:eastAsia="Times New Roman" w:hAnsi="Times New Roman" w:cs="Times New Roman"/>
                <w:lang w:val="en-US" w:eastAsia="fr-FR"/>
              </w:rPr>
              <w:t>400</w:t>
            </w:r>
          </w:p>
        </w:tc>
      </w:tr>
    </w:tbl>
    <w:p w14:paraId="47C2BC8F" w14:textId="77777777" w:rsidR="00B15827" w:rsidRDefault="00B15827" w:rsidP="00B15827">
      <w:pPr>
        <w:spacing w:line="360" w:lineRule="auto"/>
        <w:rPr>
          <w:rFonts w:eastAsia="Times New Roman" w:cs="Times New Roman"/>
          <w:sz w:val="22"/>
          <w:szCs w:val="22"/>
          <w:lang w:val="en-US" w:eastAsia="fr-FR"/>
        </w:rPr>
      </w:pPr>
    </w:p>
    <w:p w14:paraId="14C8A09B" w14:textId="77777777" w:rsidR="00B15827" w:rsidRPr="007F27B8" w:rsidRDefault="00B15827" w:rsidP="00B15827">
      <w:pPr>
        <w:spacing w:line="360" w:lineRule="auto"/>
        <w:rPr>
          <w:b/>
          <w:sz w:val="22"/>
          <w:szCs w:val="22"/>
          <w:lang w:val="en-US"/>
        </w:rPr>
      </w:pPr>
      <w:r w:rsidRPr="008811CB">
        <w:rPr>
          <w:rFonts w:eastAsia="Times New Roman" w:cs="Times New Roman"/>
          <w:sz w:val="22"/>
          <w:szCs w:val="22"/>
          <w:lang w:val="en-US" w:eastAsia="fr-FR"/>
        </w:rPr>
        <w:t>Data are presented as N (%)</w:t>
      </w:r>
    </w:p>
    <w:p w14:paraId="6FC607F0" w14:textId="77777777" w:rsidR="00B15827" w:rsidRPr="002A7172" w:rsidRDefault="00B15827" w:rsidP="00B15827">
      <w:pPr>
        <w:spacing w:line="360" w:lineRule="auto"/>
        <w:rPr>
          <w:rFonts w:eastAsia="Times New Roman" w:cs="Times New Roman"/>
          <w:sz w:val="22"/>
          <w:szCs w:val="22"/>
          <w:lang w:val="en-US" w:eastAsia="fr-FR"/>
        </w:rPr>
      </w:pPr>
      <w:r w:rsidRPr="007F27B8">
        <w:rPr>
          <w:b/>
          <w:sz w:val="22"/>
          <w:szCs w:val="22"/>
          <w:lang w:val="en-US"/>
        </w:rPr>
        <w:t>*</w:t>
      </w:r>
      <w:r w:rsidRPr="002A7172">
        <w:rPr>
          <w:rFonts w:eastAsia="Times New Roman" w:cs="Times New Roman"/>
          <w:sz w:val="22"/>
          <w:szCs w:val="22"/>
          <w:lang w:val="en-US" w:eastAsia="fr-FR"/>
        </w:rPr>
        <w:t xml:space="preserve"> As each </w:t>
      </w:r>
      <w:r>
        <w:rPr>
          <w:rFonts w:eastAsia="Times New Roman" w:cs="Times New Roman"/>
          <w:sz w:val="22"/>
          <w:szCs w:val="22"/>
          <w:lang w:val="en-US" w:eastAsia="fr-FR"/>
        </w:rPr>
        <w:t>report</w:t>
      </w:r>
      <w:r w:rsidRPr="002A7172">
        <w:rPr>
          <w:rFonts w:eastAsia="Times New Roman" w:cs="Times New Roman"/>
          <w:sz w:val="22"/>
          <w:szCs w:val="22"/>
          <w:lang w:val="en-US" w:eastAsia="fr-FR"/>
        </w:rPr>
        <w:t xml:space="preserve"> may include several disorders, </w:t>
      </w:r>
      <w:proofErr w:type="gramStart"/>
      <w:r w:rsidRPr="002A7172">
        <w:rPr>
          <w:rFonts w:eastAsia="Times New Roman" w:cs="Times New Roman"/>
          <w:sz w:val="22"/>
          <w:szCs w:val="22"/>
          <w:lang w:val="en-US" w:eastAsia="fr-FR"/>
        </w:rPr>
        <w:t>number</w:t>
      </w:r>
      <w:proofErr w:type="gramEnd"/>
      <w:r w:rsidRPr="002A7172">
        <w:rPr>
          <w:rFonts w:eastAsia="Times New Roman" w:cs="Times New Roman"/>
          <w:sz w:val="22"/>
          <w:szCs w:val="22"/>
          <w:lang w:val="en-US" w:eastAsia="fr-FR"/>
        </w:rPr>
        <w:t xml:space="preserve"> of </w:t>
      </w:r>
      <w:r>
        <w:rPr>
          <w:rFonts w:eastAsia="Times New Roman" w:cs="Times New Roman"/>
          <w:sz w:val="22"/>
          <w:szCs w:val="22"/>
          <w:lang w:val="en-US" w:eastAsia="fr-FR"/>
        </w:rPr>
        <w:t>reports</w:t>
      </w:r>
      <w:r w:rsidRPr="002A7172">
        <w:rPr>
          <w:rFonts w:eastAsia="Times New Roman" w:cs="Times New Roman"/>
          <w:sz w:val="22"/>
          <w:szCs w:val="22"/>
          <w:lang w:val="en-US" w:eastAsia="fr-FR"/>
        </w:rPr>
        <w:t xml:space="preserve"> by categories is superior to total number of </w:t>
      </w:r>
      <w:r>
        <w:rPr>
          <w:rFonts w:eastAsia="Times New Roman" w:cs="Times New Roman"/>
          <w:sz w:val="22"/>
          <w:szCs w:val="22"/>
          <w:lang w:val="en-US" w:eastAsia="fr-FR"/>
        </w:rPr>
        <w:t>reports.</w:t>
      </w:r>
    </w:p>
    <w:p w14:paraId="1B2B73C8" w14:textId="77777777" w:rsidR="00B15827" w:rsidRPr="00B63FC5" w:rsidRDefault="00B15827" w:rsidP="00B15827">
      <w:pPr>
        <w:rPr>
          <w:rFonts w:cs="Times New Roman"/>
          <w:lang w:val="en-US"/>
        </w:rPr>
      </w:pPr>
    </w:p>
    <w:p w14:paraId="7C9A0530" w14:textId="77777777" w:rsidR="003B04EE" w:rsidRDefault="003B04EE">
      <w:pPr>
        <w:spacing w:line="240" w:lineRule="auto"/>
        <w:jc w:val="left"/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br w:type="page"/>
      </w:r>
    </w:p>
    <w:p w14:paraId="07685982" w14:textId="696902B7" w:rsidR="00275677" w:rsidRDefault="00CD1595">
      <w:pPr>
        <w:rPr>
          <w:rFonts w:cs="Times New Roman"/>
          <w:b/>
          <w:lang w:val="en-US"/>
        </w:rPr>
      </w:pPr>
      <w:r w:rsidRPr="00A01C0F">
        <w:rPr>
          <w:rFonts w:cs="Times New Roman"/>
          <w:b/>
          <w:lang w:val="en-US"/>
        </w:rPr>
        <w:lastRenderedPageBreak/>
        <w:t>Supplementary Table S</w:t>
      </w:r>
      <w:r>
        <w:rPr>
          <w:rFonts w:cs="Times New Roman"/>
          <w:b/>
          <w:lang w:val="en-US"/>
        </w:rPr>
        <w:t>3</w:t>
      </w:r>
      <w:r w:rsidRPr="00B63FC5">
        <w:rPr>
          <w:rFonts w:cs="Times New Roman"/>
          <w:b/>
          <w:lang w:val="en-US"/>
        </w:rPr>
        <w:t>. Odds ratio</w:t>
      </w:r>
      <w:r>
        <w:rPr>
          <w:rFonts w:cs="Times New Roman"/>
          <w:b/>
          <w:lang w:val="en-US"/>
        </w:rPr>
        <w:t>s</w:t>
      </w:r>
      <w:r w:rsidRPr="00B63FC5">
        <w:rPr>
          <w:rFonts w:cs="Times New Roman"/>
          <w:b/>
          <w:lang w:val="en-US"/>
        </w:rPr>
        <w:t xml:space="preserve"> of reporting of </w:t>
      </w:r>
      <w:r>
        <w:rPr>
          <w:rFonts w:cs="Times New Roman"/>
          <w:b/>
          <w:lang w:val="en-US"/>
        </w:rPr>
        <w:t xml:space="preserve">birth defects </w:t>
      </w:r>
      <w:r w:rsidRPr="00B63FC5">
        <w:rPr>
          <w:rFonts w:cs="Times New Roman"/>
          <w:b/>
          <w:lang w:val="en-US"/>
        </w:rPr>
        <w:t>in dydrogesterone users within the WHO global safety database</w:t>
      </w:r>
      <w:r>
        <w:rPr>
          <w:rFonts w:cs="Times New Roman"/>
          <w:b/>
          <w:lang w:val="en-US"/>
        </w:rPr>
        <w:t xml:space="preserve"> (sensitivity analyses)</w:t>
      </w:r>
    </w:p>
    <w:tbl>
      <w:tblPr>
        <w:tblStyle w:val="Grilledetableauclaire1"/>
        <w:tblW w:w="9306" w:type="dxa"/>
        <w:tblLook w:val="04A0" w:firstRow="1" w:lastRow="0" w:firstColumn="1" w:lastColumn="0" w:noHBand="0" w:noVBand="1"/>
      </w:tblPr>
      <w:tblGrid>
        <w:gridCol w:w="3652"/>
        <w:gridCol w:w="1932"/>
        <w:gridCol w:w="1507"/>
        <w:gridCol w:w="2215"/>
      </w:tblGrid>
      <w:tr w:rsidR="00CD1595" w:rsidRPr="00EF030E" w14:paraId="3C924A96" w14:textId="77777777" w:rsidTr="00A841B5">
        <w:trPr>
          <w:trHeight w:val="510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6942668" w14:textId="77777777" w:rsidR="00CD1595" w:rsidRPr="00A84E87" w:rsidRDefault="00CD1595" w:rsidP="00A841B5">
            <w:pPr>
              <w:spacing w:line="240" w:lineRule="auto"/>
              <w:jc w:val="left"/>
              <w:rPr>
                <w:rFonts w:eastAsia="Times New Roman" w:cs="Times New Roman"/>
                <w:b/>
                <w:lang w:val="en-US" w:eastAsia="fr-FR"/>
              </w:rPr>
            </w:pPr>
            <w:r w:rsidRPr="00A84E87">
              <w:rPr>
                <w:rFonts w:eastAsia="Times New Roman" w:cs="Times New Roman"/>
                <w:b/>
                <w:lang w:val="en-US" w:eastAsia="fr-FR"/>
              </w:rPr>
              <w:t xml:space="preserve">Sensitivity analysis restricted to </w:t>
            </w:r>
            <w:proofErr w:type="gramStart"/>
            <w:r w:rsidRPr="00A84E87">
              <w:rPr>
                <w:rFonts w:eastAsia="Times New Roman" w:cs="Times New Roman"/>
                <w:b/>
                <w:lang w:val="en-US" w:eastAsia="fr-FR"/>
              </w:rPr>
              <w:t>years</w:t>
            </w:r>
            <w:proofErr w:type="gramEnd"/>
            <w:r w:rsidRPr="00A84E87">
              <w:rPr>
                <w:rFonts w:eastAsia="Times New Roman" w:cs="Times New Roman"/>
                <w:b/>
                <w:lang w:val="en-US" w:eastAsia="fr-FR"/>
              </w:rPr>
              <w:t xml:space="preserve"> 2001 to 2020</w:t>
            </w:r>
          </w:p>
        </w:tc>
      </w:tr>
      <w:tr w:rsidR="00CD1595" w:rsidRPr="00A84E87" w14:paraId="7CD162CF" w14:textId="77777777" w:rsidTr="00977433">
        <w:trPr>
          <w:trHeight w:val="51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442672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3C7F7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Birth defect case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9B45CA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Non case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D14859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ROR (95% CI)</w:t>
            </w:r>
          </w:p>
        </w:tc>
      </w:tr>
      <w:tr w:rsidR="007305BD" w:rsidRPr="00A841B5" w14:paraId="464A1A23" w14:textId="77777777" w:rsidTr="00977433">
        <w:trPr>
          <w:trHeight w:val="540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CA1310" w14:textId="2897AC09" w:rsidR="007305BD" w:rsidRPr="00A841B5" w:rsidRDefault="007305BD" w:rsidP="00A841B5">
            <w:pPr>
              <w:spacing w:line="240" w:lineRule="auto"/>
              <w:jc w:val="left"/>
              <w:rPr>
                <w:rFonts w:cs="Times New Roman"/>
                <w:b/>
                <w:i/>
                <w:iCs/>
                <w:lang w:val="en-US"/>
              </w:rPr>
            </w:pPr>
            <w:r w:rsidRPr="00A841B5">
              <w:rPr>
                <w:rFonts w:cs="Times New Roman"/>
                <w:b/>
                <w:i/>
                <w:iCs/>
                <w:lang w:val="en-US"/>
              </w:rPr>
              <w:t>Primary</w:t>
            </w:r>
          </w:p>
        </w:tc>
      </w:tr>
      <w:tr w:rsidR="00CD1595" w:rsidRPr="00A84E87" w14:paraId="6A8C0274" w14:textId="77777777" w:rsidTr="00977433">
        <w:trPr>
          <w:trHeight w:val="397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07C88F4C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342DFFE5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37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63BED140" w14:textId="07E5666A" w:rsidR="00CD1595" w:rsidRPr="00A84E87" w:rsidRDefault="00C47A82" w:rsidP="000533B6">
            <w:pPr>
              <w:spacing w:line="240" w:lineRule="auto"/>
              <w:jc w:val="center"/>
            </w:pPr>
            <w:r w:rsidRPr="00A84E87">
              <w:t>6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2A6E7505" w14:textId="6BC5107D" w:rsidR="00CD1595" w:rsidRPr="00A84E87" w:rsidRDefault="00CD1595" w:rsidP="00C47A82">
            <w:pPr>
              <w:spacing w:line="240" w:lineRule="auto"/>
              <w:jc w:val="center"/>
              <w:rPr>
                <w:b/>
              </w:rPr>
            </w:pPr>
            <w:r w:rsidRPr="00A84E87">
              <w:rPr>
                <w:b/>
              </w:rPr>
              <w:t>4.1 [2.7-6.</w:t>
            </w:r>
            <w:r w:rsidR="00C47A82" w:rsidRPr="00A84E87">
              <w:rPr>
                <w:b/>
              </w:rPr>
              <w:t>1</w:t>
            </w:r>
            <w:r w:rsidRPr="00A84E87">
              <w:rPr>
                <w:b/>
              </w:rPr>
              <w:t>]</w:t>
            </w:r>
          </w:p>
        </w:tc>
      </w:tr>
      <w:tr w:rsidR="00CD1595" w:rsidRPr="00A84E87" w14:paraId="51D077A0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1846FA7A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Any other drug users</w:t>
            </w:r>
          </w:p>
        </w:tc>
        <w:tc>
          <w:tcPr>
            <w:tcW w:w="1932" w:type="dxa"/>
          </w:tcPr>
          <w:p w14:paraId="7603E818" w14:textId="759AE709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34</w:t>
            </w:r>
            <w:r w:rsidR="00A841B5">
              <w:t>,</w:t>
            </w:r>
            <w:r w:rsidRPr="00A84E87">
              <w:t>503</w:t>
            </w:r>
          </w:p>
        </w:tc>
        <w:tc>
          <w:tcPr>
            <w:tcW w:w="1507" w:type="dxa"/>
          </w:tcPr>
          <w:p w14:paraId="0EEBCF64" w14:textId="0916C9DB" w:rsidR="00CD1595" w:rsidRPr="00A84E87" w:rsidRDefault="00CD1595" w:rsidP="00C47A82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245</w:t>
            </w:r>
            <w:r w:rsidR="00A841B5">
              <w:t>,</w:t>
            </w:r>
            <w:r w:rsidR="00C47A82" w:rsidRPr="00A84E87">
              <w:t>87</w:t>
            </w:r>
            <w:r w:rsidRPr="00A84E87">
              <w:t>6</w:t>
            </w:r>
          </w:p>
        </w:tc>
        <w:tc>
          <w:tcPr>
            <w:tcW w:w="2215" w:type="dxa"/>
            <w:vAlign w:val="center"/>
          </w:tcPr>
          <w:p w14:paraId="077FEDBF" w14:textId="77777777" w:rsidR="00CD1595" w:rsidRPr="00A84E87" w:rsidRDefault="00CD1595" w:rsidP="000533B6">
            <w:pPr>
              <w:spacing w:line="240" w:lineRule="auto"/>
              <w:jc w:val="center"/>
            </w:pPr>
            <w:proofErr w:type="spellStart"/>
            <w:r w:rsidRPr="00A84E87">
              <w:t>Ref</w:t>
            </w:r>
            <w:proofErr w:type="spellEnd"/>
          </w:p>
        </w:tc>
      </w:tr>
      <w:tr w:rsidR="007305BD" w:rsidRPr="00A841B5" w14:paraId="03CAF0D7" w14:textId="77777777" w:rsidTr="00977433">
        <w:trPr>
          <w:trHeight w:val="587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F6A805C" w14:textId="1D6163E4" w:rsidR="007305BD" w:rsidRPr="00A841B5" w:rsidRDefault="00A841B5" w:rsidP="00A841B5">
            <w:pPr>
              <w:spacing w:line="240" w:lineRule="auto"/>
              <w:jc w:val="left"/>
              <w:rPr>
                <w:rFonts w:cs="Times New Roman"/>
                <w:b/>
                <w:i/>
                <w:iCs/>
                <w:lang w:val="en-US"/>
              </w:rPr>
            </w:pPr>
            <w:r w:rsidRPr="00A841B5">
              <w:rPr>
                <w:rFonts w:cs="Times New Roman"/>
                <w:b/>
                <w:i/>
                <w:iCs/>
                <w:lang w:val="en-US"/>
              </w:rPr>
              <w:t>Secondary</w:t>
            </w:r>
          </w:p>
        </w:tc>
      </w:tr>
      <w:tr w:rsidR="00CD1595" w:rsidRPr="00A84E87" w14:paraId="5C250D04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225BF928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vAlign w:val="center"/>
          </w:tcPr>
          <w:p w14:paraId="3D722668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37</w:t>
            </w:r>
          </w:p>
        </w:tc>
        <w:tc>
          <w:tcPr>
            <w:tcW w:w="1507" w:type="dxa"/>
            <w:vAlign w:val="center"/>
          </w:tcPr>
          <w:p w14:paraId="5F384A6E" w14:textId="57E02464" w:rsidR="00CD1595" w:rsidRPr="00A84E87" w:rsidRDefault="00C47A82" w:rsidP="000533B6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65</w:t>
            </w:r>
          </w:p>
        </w:tc>
        <w:tc>
          <w:tcPr>
            <w:tcW w:w="2215" w:type="dxa"/>
            <w:vAlign w:val="center"/>
          </w:tcPr>
          <w:p w14:paraId="0D8C5852" w14:textId="77777777" w:rsidR="00CD1595" w:rsidRPr="00A84E87" w:rsidRDefault="00CD1595" w:rsidP="000533B6">
            <w:pPr>
              <w:spacing w:line="240" w:lineRule="auto"/>
              <w:jc w:val="center"/>
              <w:rPr>
                <w:b/>
              </w:rPr>
            </w:pPr>
            <w:r w:rsidRPr="00A84E87">
              <w:rPr>
                <w:b/>
              </w:rPr>
              <w:t>4.3 [2.8-6.6]</w:t>
            </w:r>
          </w:p>
        </w:tc>
      </w:tr>
      <w:tr w:rsidR="00CD1595" w:rsidRPr="00A84E87" w14:paraId="6E89CE4C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14713A62" w14:textId="549067CF" w:rsidR="00CD1595" w:rsidRPr="00A84E87" w:rsidRDefault="00867990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>
              <w:rPr>
                <w:rFonts w:eastAsia="Times New Roman" w:cs="Times New Roman"/>
                <w:lang w:val="en-US" w:eastAsia="fr-FR"/>
              </w:rPr>
              <w:t xml:space="preserve">Any other </w:t>
            </w:r>
            <w:r w:rsidR="00CD1595" w:rsidRPr="00A84E87">
              <w:rPr>
                <w:rFonts w:eastAsia="Times New Roman" w:cs="Times New Roman"/>
                <w:lang w:val="en-US" w:eastAsia="fr-FR"/>
              </w:rPr>
              <w:t>ART drug users</w:t>
            </w:r>
          </w:p>
        </w:tc>
        <w:tc>
          <w:tcPr>
            <w:tcW w:w="1932" w:type="dxa"/>
          </w:tcPr>
          <w:p w14:paraId="56D9729B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256</w:t>
            </w:r>
          </w:p>
        </w:tc>
        <w:tc>
          <w:tcPr>
            <w:tcW w:w="1507" w:type="dxa"/>
          </w:tcPr>
          <w:p w14:paraId="6F0E7634" w14:textId="53149685" w:rsidR="00CD1595" w:rsidRPr="00A84E87" w:rsidRDefault="00CD1595" w:rsidP="00C47A82">
            <w:pPr>
              <w:spacing w:line="240" w:lineRule="auto"/>
              <w:jc w:val="center"/>
            </w:pPr>
            <w:r w:rsidRPr="00A84E87">
              <w:t>1</w:t>
            </w:r>
            <w:r w:rsidR="00A841B5">
              <w:t>,</w:t>
            </w:r>
            <w:r w:rsidRPr="00A84E87">
              <w:t>9</w:t>
            </w:r>
            <w:r w:rsidR="00C47A82" w:rsidRPr="00A84E87">
              <w:t>41</w:t>
            </w:r>
          </w:p>
        </w:tc>
        <w:tc>
          <w:tcPr>
            <w:tcW w:w="2215" w:type="dxa"/>
            <w:vAlign w:val="center"/>
          </w:tcPr>
          <w:p w14:paraId="18D99730" w14:textId="77777777" w:rsidR="00CD1595" w:rsidRPr="00A84E87" w:rsidRDefault="00CD1595" w:rsidP="000533B6">
            <w:pPr>
              <w:spacing w:line="240" w:lineRule="auto"/>
              <w:jc w:val="center"/>
            </w:pPr>
            <w:proofErr w:type="spellStart"/>
            <w:r w:rsidRPr="00A84E87">
              <w:t>Ref</w:t>
            </w:r>
            <w:proofErr w:type="spellEnd"/>
          </w:p>
        </w:tc>
      </w:tr>
      <w:tr w:rsidR="00CD1595" w:rsidRPr="00A841B5" w14:paraId="4911689C" w14:textId="77777777" w:rsidTr="00977433">
        <w:trPr>
          <w:trHeight w:val="594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7BC2CDA" w14:textId="1FA29F7E" w:rsidR="00CD1595" w:rsidRPr="00A841B5" w:rsidRDefault="00A841B5" w:rsidP="000533B6">
            <w:pPr>
              <w:spacing w:line="240" w:lineRule="auto"/>
              <w:jc w:val="left"/>
              <w:rPr>
                <w:rFonts w:eastAsia="Times New Roman" w:cs="Times New Roman"/>
                <w:b/>
                <w:i/>
                <w:iCs/>
                <w:lang w:val="en-US" w:eastAsia="fr-FR"/>
              </w:rPr>
            </w:pPr>
            <w:r w:rsidRPr="00A841B5">
              <w:rPr>
                <w:rFonts w:eastAsia="Times New Roman" w:cs="Times New Roman"/>
                <w:b/>
                <w:i/>
                <w:iCs/>
                <w:lang w:val="en-US" w:eastAsia="fr-FR"/>
              </w:rPr>
              <w:t>Head-to-head comparison</w:t>
            </w:r>
          </w:p>
        </w:tc>
      </w:tr>
      <w:tr w:rsidR="00CD1595" w:rsidRPr="00A84E87" w14:paraId="14FAA6AD" w14:textId="77777777" w:rsidTr="00977433">
        <w:trPr>
          <w:trHeight w:val="397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00A03FC7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vAlign w:val="center"/>
          </w:tcPr>
          <w:p w14:paraId="1EBB5537" w14:textId="77777777" w:rsidR="00CD1595" w:rsidRPr="00A84E87" w:rsidRDefault="00CD1595" w:rsidP="000533B6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84E87">
              <w:t>37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13C0E0FF" w14:textId="4498DB8A" w:rsidR="00CD1595" w:rsidRPr="00A84E87" w:rsidRDefault="00CD1595" w:rsidP="00C47A82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84E87">
              <w:t>6</w:t>
            </w:r>
            <w:r w:rsidR="00C47A82" w:rsidRPr="00A84E87">
              <w:t>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69845696" w14:textId="2E582C50" w:rsidR="00CD1595" w:rsidRPr="00A84E87" w:rsidRDefault="006B108B" w:rsidP="000533B6">
            <w:pPr>
              <w:spacing w:line="240" w:lineRule="auto"/>
              <w:jc w:val="center"/>
              <w:rPr>
                <w:rFonts w:eastAsia="Times New Roman" w:cs="Times New Roman"/>
                <w:b/>
                <w:lang w:val="en-US" w:eastAsia="fr-FR"/>
              </w:rPr>
            </w:pPr>
            <w:r w:rsidRPr="00A84E87">
              <w:rPr>
                <w:rFonts w:eastAsia="Times New Roman" w:cs="Times New Roman"/>
                <w:b/>
                <w:lang w:val="en-US" w:eastAsia="fr-FR"/>
              </w:rPr>
              <w:t>3.7 [2.3-5.7</w:t>
            </w:r>
            <w:r w:rsidR="00CD1595" w:rsidRPr="00A84E87">
              <w:rPr>
                <w:rFonts w:eastAsia="Times New Roman" w:cs="Times New Roman"/>
                <w:b/>
                <w:lang w:val="en-US" w:eastAsia="fr-FR"/>
              </w:rPr>
              <w:t>]</w:t>
            </w:r>
          </w:p>
        </w:tc>
      </w:tr>
      <w:tr w:rsidR="00CD1595" w:rsidRPr="00A84E87" w14:paraId="119CA45F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6ED90579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Progesterone users</w:t>
            </w:r>
          </w:p>
        </w:tc>
        <w:tc>
          <w:tcPr>
            <w:tcW w:w="1932" w:type="dxa"/>
          </w:tcPr>
          <w:p w14:paraId="16B3EFDE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124</w:t>
            </w:r>
          </w:p>
        </w:tc>
        <w:tc>
          <w:tcPr>
            <w:tcW w:w="1507" w:type="dxa"/>
          </w:tcPr>
          <w:p w14:paraId="1005C356" w14:textId="7BD10D26" w:rsidR="00CD1595" w:rsidRPr="00A84E87" w:rsidRDefault="006B108B" w:rsidP="000533B6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798</w:t>
            </w:r>
          </w:p>
        </w:tc>
        <w:tc>
          <w:tcPr>
            <w:tcW w:w="2215" w:type="dxa"/>
            <w:vAlign w:val="center"/>
          </w:tcPr>
          <w:p w14:paraId="482369BF" w14:textId="77777777" w:rsidR="00CD1595" w:rsidRPr="00A84E87" w:rsidRDefault="00CD1595" w:rsidP="000533B6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proofErr w:type="spellStart"/>
            <w:r w:rsidRPr="00A84E87">
              <w:t>Ref</w:t>
            </w:r>
            <w:proofErr w:type="spellEnd"/>
          </w:p>
        </w:tc>
      </w:tr>
      <w:tr w:rsidR="00A841B5" w:rsidRPr="00A84E87" w14:paraId="09B1A5CC" w14:textId="77777777" w:rsidTr="00A841B5">
        <w:trPr>
          <w:trHeight w:val="397"/>
        </w:trPr>
        <w:tc>
          <w:tcPr>
            <w:tcW w:w="9306" w:type="dxa"/>
            <w:gridSpan w:val="4"/>
            <w:vAlign w:val="center"/>
          </w:tcPr>
          <w:p w14:paraId="57DB0DEA" w14:textId="77777777" w:rsidR="00A841B5" w:rsidRPr="00A84E87" w:rsidRDefault="00A841B5" w:rsidP="000533B6">
            <w:pPr>
              <w:spacing w:line="240" w:lineRule="auto"/>
              <w:jc w:val="center"/>
            </w:pPr>
          </w:p>
        </w:tc>
      </w:tr>
      <w:tr w:rsidR="00CD1595" w:rsidRPr="00EF030E" w14:paraId="502627EC" w14:textId="77777777" w:rsidTr="00A841B5">
        <w:trPr>
          <w:trHeight w:val="510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6A341F5" w14:textId="77777777" w:rsidR="00CD1595" w:rsidRPr="00A84E87" w:rsidRDefault="00CD1595" w:rsidP="00A841B5">
            <w:pPr>
              <w:spacing w:line="240" w:lineRule="auto"/>
              <w:jc w:val="left"/>
              <w:rPr>
                <w:rFonts w:eastAsia="Times New Roman" w:cs="Times New Roman"/>
                <w:b/>
                <w:lang w:val="en-US" w:eastAsia="fr-FR"/>
              </w:rPr>
            </w:pPr>
            <w:r w:rsidRPr="00A84E87">
              <w:rPr>
                <w:rFonts w:eastAsia="Times New Roman" w:cs="Times New Roman"/>
                <w:b/>
                <w:lang w:val="en-US" w:eastAsia="fr-FR"/>
              </w:rPr>
              <w:t>Sensitivity analysis restricted to reports by healthcare professionals</w:t>
            </w:r>
          </w:p>
        </w:tc>
      </w:tr>
      <w:tr w:rsidR="00CD1595" w:rsidRPr="00A84E87" w14:paraId="43A0605D" w14:textId="77777777" w:rsidTr="00977433">
        <w:trPr>
          <w:trHeight w:val="51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6735B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14561B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Birth defect cases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3820CD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Non cases</w:t>
            </w:r>
          </w:p>
        </w:tc>
        <w:tc>
          <w:tcPr>
            <w:tcW w:w="2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4F2DE4" w14:textId="77777777" w:rsidR="00CD1595" w:rsidRPr="00A84E87" w:rsidRDefault="00CD1595" w:rsidP="000533B6">
            <w:pPr>
              <w:spacing w:line="240" w:lineRule="auto"/>
              <w:jc w:val="center"/>
              <w:rPr>
                <w:rFonts w:cs="Times New Roman"/>
                <w:b/>
                <w:lang w:val="en-US"/>
              </w:rPr>
            </w:pPr>
            <w:r w:rsidRPr="00A84E87">
              <w:rPr>
                <w:rFonts w:cs="Times New Roman"/>
                <w:b/>
                <w:lang w:val="en-US"/>
              </w:rPr>
              <w:t>ROR (95% CI)</w:t>
            </w:r>
          </w:p>
        </w:tc>
      </w:tr>
      <w:tr w:rsidR="00A841B5" w:rsidRPr="00A841B5" w14:paraId="60646310" w14:textId="77777777" w:rsidTr="00977433">
        <w:trPr>
          <w:trHeight w:val="578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7C4B5F" w14:textId="77777777" w:rsidR="00A841B5" w:rsidRPr="00A841B5" w:rsidRDefault="00A841B5" w:rsidP="00021B1C">
            <w:pPr>
              <w:spacing w:line="240" w:lineRule="auto"/>
              <w:jc w:val="left"/>
              <w:rPr>
                <w:rFonts w:cs="Times New Roman"/>
                <w:b/>
                <w:i/>
                <w:iCs/>
                <w:lang w:val="en-US"/>
              </w:rPr>
            </w:pPr>
            <w:r w:rsidRPr="00A841B5">
              <w:rPr>
                <w:rFonts w:cs="Times New Roman"/>
                <w:b/>
                <w:i/>
                <w:iCs/>
                <w:lang w:val="en-US"/>
              </w:rPr>
              <w:t>Primary</w:t>
            </w:r>
          </w:p>
        </w:tc>
      </w:tr>
      <w:tr w:rsidR="00CD1595" w:rsidRPr="00A84E87" w14:paraId="6F7E12D5" w14:textId="77777777" w:rsidTr="00977433">
        <w:trPr>
          <w:trHeight w:val="397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7A9DB622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tcBorders>
              <w:top w:val="single" w:sz="4" w:space="0" w:color="auto"/>
            </w:tcBorders>
            <w:shd w:val="clear" w:color="auto" w:fill="auto"/>
          </w:tcPr>
          <w:p w14:paraId="0F613B34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50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shd w:val="clear" w:color="auto" w:fill="auto"/>
          </w:tcPr>
          <w:p w14:paraId="2028EF51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5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71BD75" w14:textId="77777777" w:rsidR="00CD1595" w:rsidRPr="00A84E87" w:rsidRDefault="00CD1595" w:rsidP="000533B6">
            <w:pPr>
              <w:spacing w:line="240" w:lineRule="auto"/>
              <w:jc w:val="center"/>
              <w:rPr>
                <w:b/>
              </w:rPr>
            </w:pPr>
            <w:r w:rsidRPr="00A84E87">
              <w:rPr>
                <w:b/>
              </w:rPr>
              <w:t>5.9 [4.0-8.7]</w:t>
            </w:r>
          </w:p>
        </w:tc>
      </w:tr>
      <w:tr w:rsidR="00CD1595" w:rsidRPr="00A84E87" w14:paraId="7B23381D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52A573B5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Any other drug users</w:t>
            </w:r>
          </w:p>
        </w:tc>
        <w:tc>
          <w:tcPr>
            <w:tcW w:w="1932" w:type="dxa"/>
            <w:shd w:val="clear" w:color="auto" w:fill="auto"/>
          </w:tcPr>
          <w:p w14:paraId="3054CA09" w14:textId="5D4D8686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25</w:t>
            </w:r>
            <w:r w:rsidR="00A841B5">
              <w:t>,</w:t>
            </w:r>
            <w:r w:rsidRPr="00A84E87">
              <w:t>013</w:t>
            </w:r>
          </w:p>
        </w:tc>
        <w:tc>
          <w:tcPr>
            <w:tcW w:w="1507" w:type="dxa"/>
            <w:shd w:val="clear" w:color="auto" w:fill="auto"/>
          </w:tcPr>
          <w:p w14:paraId="3FD78899" w14:textId="080368B9" w:rsidR="00CD1595" w:rsidRPr="00A84E87" w:rsidRDefault="00CD1595" w:rsidP="0085202F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162</w:t>
            </w:r>
            <w:r w:rsidR="00A841B5">
              <w:t>,</w:t>
            </w:r>
            <w:r w:rsidR="0085202F" w:rsidRPr="00A84E87">
              <w:t>678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AA01A71" w14:textId="77777777" w:rsidR="00CD1595" w:rsidRPr="00A84E87" w:rsidRDefault="00CD1595" w:rsidP="000533B6">
            <w:pPr>
              <w:spacing w:line="240" w:lineRule="auto"/>
              <w:jc w:val="center"/>
            </w:pPr>
            <w:proofErr w:type="spellStart"/>
            <w:r w:rsidRPr="00A84E87">
              <w:t>Ref</w:t>
            </w:r>
            <w:proofErr w:type="spellEnd"/>
          </w:p>
        </w:tc>
      </w:tr>
      <w:tr w:rsidR="00A841B5" w:rsidRPr="00A841B5" w14:paraId="39222B81" w14:textId="77777777" w:rsidTr="00A841B5">
        <w:trPr>
          <w:trHeight w:val="624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A7F9AD" w14:textId="322C28F5" w:rsidR="00A841B5" w:rsidRPr="00A841B5" w:rsidRDefault="00A841B5" w:rsidP="00021B1C">
            <w:pPr>
              <w:spacing w:line="240" w:lineRule="auto"/>
              <w:jc w:val="left"/>
              <w:rPr>
                <w:rFonts w:cs="Times New Roman"/>
                <w:b/>
                <w:i/>
                <w:iCs/>
                <w:lang w:val="en-US"/>
              </w:rPr>
            </w:pPr>
            <w:r w:rsidRPr="00A841B5">
              <w:rPr>
                <w:rFonts w:cs="Times New Roman"/>
                <w:b/>
                <w:i/>
                <w:iCs/>
                <w:lang w:val="en-US"/>
              </w:rPr>
              <w:t>Secondary</w:t>
            </w:r>
          </w:p>
        </w:tc>
      </w:tr>
      <w:tr w:rsidR="00CD1595" w:rsidRPr="00A84E87" w14:paraId="304DE6ED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57321A2A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shd w:val="clear" w:color="auto" w:fill="auto"/>
          </w:tcPr>
          <w:p w14:paraId="3822A2DD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50</w:t>
            </w:r>
          </w:p>
        </w:tc>
        <w:tc>
          <w:tcPr>
            <w:tcW w:w="1507" w:type="dxa"/>
            <w:shd w:val="clear" w:color="auto" w:fill="auto"/>
          </w:tcPr>
          <w:p w14:paraId="23CEB774" w14:textId="5C40A253" w:rsidR="00CD1595" w:rsidRPr="00A84E87" w:rsidRDefault="0085202F" w:rsidP="000533B6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55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4C609556" w14:textId="312FBC1F" w:rsidR="00CD1595" w:rsidRPr="00A84E87" w:rsidRDefault="00456D42" w:rsidP="000533B6">
            <w:pPr>
              <w:spacing w:line="240" w:lineRule="auto"/>
              <w:jc w:val="center"/>
              <w:rPr>
                <w:b/>
              </w:rPr>
            </w:pPr>
            <w:r w:rsidRPr="00A84E87">
              <w:rPr>
                <w:b/>
              </w:rPr>
              <w:t>4.9 [3.3-7.4</w:t>
            </w:r>
            <w:r w:rsidR="00CD1595" w:rsidRPr="00A84E87">
              <w:rPr>
                <w:b/>
              </w:rPr>
              <w:t>]</w:t>
            </w:r>
          </w:p>
        </w:tc>
      </w:tr>
      <w:tr w:rsidR="00CD1595" w:rsidRPr="00A84E87" w14:paraId="6AF2D167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37A0CE0B" w14:textId="29A76EE9" w:rsidR="00CD1595" w:rsidRPr="00A84E87" w:rsidRDefault="002055CC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>
              <w:rPr>
                <w:rFonts w:eastAsia="Times New Roman" w:cs="Times New Roman"/>
                <w:lang w:val="en-US" w:eastAsia="fr-FR"/>
              </w:rPr>
              <w:t xml:space="preserve">Any other </w:t>
            </w:r>
            <w:r w:rsidR="00CD1595" w:rsidRPr="00A84E87">
              <w:rPr>
                <w:rFonts w:eastAsia="Times New Roman" w:cs="Times New Roman"/>
                <w:lang w:val="en-US" w:eastAsia="fr-FR"/>
              </w:rPr>
              <w:t>ART drug users</w:t>
            </w:r>
          </w:p>
        </w:tc>
        <w:tc>
          <w:tcPr>
            <w:tcW w:w="1932" w:type="dxa"/>
            <w:shd w:val="clear" w:color="auto" w:fill="auto"/>
          </w:tcPr>
          <w:p w14:paraId="2F0D3B76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256</w:t>
            </w:r>
          </w:p>
        </w:tc>
        <w:tc>
          <w:tcPr>
            <w:tcW w:w="1507" w:type="dxa"/>
            <w:shd w:val="clear" w:color="auto" w:fill="auto"/>
          </w:tcPr>
          <w:p w14:paraId="29AEF1F0" w14:textId="4508388C" w:rsidR="00CD1595" w:rsidRPr="00A84E87" w:rsidRDefault="00CD1595" w:rsidP="00456D42">
            <w:pPr>
              <w:spacing w:line="240" w:lineRule="auto"/>
              <w:jc w:val="center"/>
            </w:pPr>
            <w:r w:rsidRPr="00A84E87">
              <w:t>1</w:t>
            </w:r>
            <w:r w:rsidR="00A841B5">
              <w:t>,</w:t>
            </w:r>
            <w:r w:rsidRPr="00A84E87">
              <w:t>3</w:t>
            </w:r>
            <w:r w:rsidR="00456D42" w:rsidRPr="00A84E87">
              <w:t>83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37845662" w14:textId="77777777" w:rsidR="00CD1595" w:rsidRPr="00A84E87" w:rsidRDefault="00CD1595" w:rsidP="000533B6">
            <w:pPr>
              <w:spacing w:line="240" w:lineRule="auto"/>
              <w:jc w:val="center"/>
            </w:pPr>
            <w:proofErr w:type="spellStart"/>
            <w:r w:rsidRPr="00A84E87">
              <w:t>Ref</w:t>
            </w:r>
            <w:proofErr w:type="spellEnd"/>
          </w:p>
        </w:tc>
      </w:tr>
      <w:tr w:rsidR="00CD1595" w:rsidRPr="00C85AEF" w14:paraId="58959521" w14:textId="77777777" w:rsidTr="00977433">
        <w:trPr>
          <w:trHeight w:val="548"/>
        </w:trPr>
        <w:tc>
          <w:tcPr>
            <w:tcW w:w="93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0585A87" w14:textId="35B48B9D" w:rsidR="00CD1595" w:rsidRPr="00A84E87" w:rsidRDefault="00A841B5" w:rsidP="000533B6">
            <w:pPr>
              <w:spacing w:line="240" w:lineRule="auto"/>
              <w:jc w:val="left"/>
              <w:rPr>
                <w:rFonts w:eastAsia="Times New Roman" w:cs="Times New Roman"/>
                <w:b/>
                <w:lang w:val="en-US" w:eastAsia="fr-FR"/>
              </w:rPr>
            </w:pPr>
            <w:r w:rsidRPr="00A841B5">
              <w:rPr>
                <w:rFonts w:eastAsia="Times New Roman" w:cs="Times New Roman"/>
                <w:b/>
                <w:i/>
                <w:iCs/>
                <w:lang w:val="en-US" w:eastAsia="fr-FR"/>
              </w:rPr>
              <w:t>Head-to-head comparison</w:t>
            </w:r>
          </w:p>
        </w:tc>
      </w:tr>
      <w:tr w:rsidR="00CD1595" w:rsidRPr="00A84E87" w14:paraId="65978DA2" w14:textId="77777777" w:rsidTr="00977433">
        <w:trPr>
          <w:trHeight w:val="397"/>
        </w:trPr>
        <w:tc>
          <w:tcPr>
            <w:tcW w:w="3652" w:type="dxa"/>
            <w:tcBorders>
              <w:top w:val="single" w:sz="4" w:space="0" w:color="auto"/>
            </w:tcBorders>
            <w:vAlign w:val="center"/>
          </w:tcPr>
          <w:p w14:paraId="2D9084CF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Dydrogesterone users</w:t>
            </w:r>
          </w:p>
        </w:tc>
        <w:tc>
          <w:tcPr>
            <w:tcW w:w="1932" w:type="dxa"/>
            <w:tcBorders>
              <w:top w:val="single" w:sz="4" w:space="0" w:color="auto"/>
            </w:tcBorders>
          </w:tcPr>
          <w:p w14:paraId="1C43BC6A" w14:textId="77777777" w:rsidR="00CD1595" w:rsidRPr="00A84E87" w:rsidRDefault="00CD1595" w:rsidP="000533B6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84E87">
              <w:t>50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6D9FDF5C" w14:textId="662FEF19" w:rsidR="00CD1595" w:rsidRPr="00A84E87" w:rsidRDefault="0085202F" w:rsidP="000533B6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55</w:t>
            </w:r>
          </w:p>
        </w:tc>
        <w:tc>
          <w:tcPr>
            <w:tcW w:w="2215" w:type="dxa"/>
            <w:tcBorders>
              <w:top w:val="single" w:sz="4" w:space="0" w:color="auto"/>
            </w:tcBorders>
            <w:vAlign w:val="center"/>
          </w:tcPr>
          <w:p w14:paraId="2948B6BF" w14:textId="49EA3805" w:rsidR="00CD1595" w:rsidRPr="00A84E87" w:rsidRDefault="00CD1595" w:rsidP="0085202F">
            <w:pPr>
              <w:spacing w:line="240" w:lineRule="auto"/>
              <w:jc w:val="center"/>
              <w:rPr>
                <w:rFonts w:eastAsia="Times New Roman" w:cs="Times New Roman"/>
                <w:b/>
                <w:lang w:val="en-US" w:eastAsia="fr-FR"/>
              </w:rPr>
            </w:pPr>
            <w:r w:rsidRPr="00A84E87">
              <w:rPr>
                <w:b/>
              </w:rPr>
              <w:t>4.4 [2.9-6.</w:t>
            </w:r>
            <w:r w:rsidR="0085202F" w:rsidRPr="00A84E87">
              <w:rPr>
                <w:b/>
              </w:rPr>
              <w:t>9</w:t>
            </w:r>
            <w:r w:rsidRPr="00A84E87">
              <w:rPr>
                <w:b/>
              </w:rPr>
              <w:t>]</w:t>
            </w:r>
          </w:p>
        </w:tc>
      </w:tr>
      <w:tr w:rsidR="00CD1595" w:rsidRPr="00A84E87" w14:paraId="117E91FA" w14:textId="77777777" w:rsidTr="00977433">
        <w:trPr>
          <w:trHeight w:val="397"/>
        </w:trPr>
        <w:tc>
          <w:tcPr>
            <w:tcW w:w="3652" w:type="dxa"/>
            <w:vAlign w:val="center"/>
          </w:tcPr>
          <w:p w14:paraId="02216E4D" w14:textId="77777777" w:rsidR="00CD1595" w:rsidRPr="00A84E87" w:rsidRDefault="00CD1595" w:rsidP="000533B6">
            <w:pPr>
              <w:spacing w:line="240" w:lineRule="auto"/>
              <w:jc w:val="left"/>
              <w:rPr>
                <w:rFonts w:eastAsia="Times New Roman" w:cs="Times New Roman"/>
                <w:lang w:val="en-US" w:eastAsia="fr-FR"/>
              </w:rPr>
            </w:pPr>
            <w:r w:rsidRPr="00A84E87">
              <w:rPr>
                <w:rFonts w:eastAsia="Times New Roman" w:cs="Times New Roman"/>
                <w:lang w:val="en-US" w:eastAsia="fr-FR"/>
              </w:rPr>
              <w:t>Progesterone users</w:t>
            </w:r>
          </w:p>
        </w:tc>
        <w:tc>
          <w:tcPr>
            <w:tcW w:w="1932" w:type="dxa"/>
          </w:tcPr>
          <w:p w14:paraId="57912968" w14:textId="77777777" w:rsidR="00CD1595" w:rsidRPr="00A84E87" w:rsidRDefault="00CD1595" w:rsidP="000533B6">
            <w:pPr>
              <w:spacing w:line="240" w:lineRule="auto"/>
              <w:jc w:val="center"/>
            </w:pPr>
            <w:r w:rsidRPr="00A84E87">
              <w:t>107</w:t>
            </w:r>
          </w:p>
        </w:tc>
        <w:tc>
          <w:tcPr>
            <w:tcW w:w="1507" w:type="dxa"/>
          </w:tcPr>
          <w:p w14:paraId="76EE65C7" w14:textId="19D6711D" w:rsidR="00CD1595" w:rsidRPr="00A84E87" w:rsidRDefault="0085202F" w:rsidP="000533B6">
            <w:pPr>
              <w:tabs>
                <w:tab w:val="left" w:pos="366"/>
                <w:tab w:val="center" w:pos="601"/>
              </w:tabs>
              <w:spacing w:line="240" w:lineRule="auto"/>
              <w:jc w:val="center"/>
            </w:pPr>
            <w:r w:rsidRPr="00A84E87">
              <w:t>522</w:t>
            </w:r>
          </w:p>
        </w:tc>
        <w:tc>
          <w:tcPr>
            <w:tcW w:w="2215" w:type="dxa"/>
            <w:vAlign w:val="center"/>
          </w:tcPr>
          <w:p w14:paraId="32C382D2" w14:textId="77777777" w:rsidR="00CD1595" w:rsidRPr="00A84E87" w:rsidRDefault="00CD1595" w:rsidP="000533B6">
            <w:pPr>
              <w:spacing w:line="240" w:lineRule="auto"/>
              <w:jc w:val="center"/>
              <w:rPr>
                <w:rFonts w:eastAsia="Times New Roman" w:cs="Times New Roman"/>
                <w:lang w:val="en-US" w:eastAsia="fr-FR"/>
              </w:rPr>
            </w:pPr>
            <w:proofErr w:type="spellStart"/>
            <w:r w:rsidRPr="00A84E87">
              <w:t>Ref</w:t>
            </w:r>
            <w:proofErr w:type="spellEnd"/>
          </w:p>
        </w:tc>
      </w:tr>
    </w:tbl>
    <w:p w14:paraId="2ADFC345" w14:textId="77777777" w:rsidR="00CD1595" w:rsidRDefault="00CD1595">
      <w:pPr>
        <w:rPr>
          <w:rFonts w:cs="Times New Roman"/>
          <w:lang w:val="en-US"/>
        </w:rPr>
      </w:pPr>
    </w:p>
    <w:p w14:paraId="627E32AC" w14:textId="67A4FF21" w:rsidR="00250913" w:rsidRDefault="00250913">
      <w:pPr>
        <w:rPr>
          <w:rFonts w:cs="Times New Roman"/>
          <w:lang w:val="en-US"/>
        </w:rPr>
      </w:pPr>
      <w:r>
        <w:rPr>
          <w:rFonts w:cs="Times New Roman"/>
          <w:lang w:val="en-US"/>
        </w:rPr>
        <w:t>WHO, world health organization; ROR, reporting odds-ratio</w:t>
      </w:r>
    </w:p>
    <w:sectPr w:rsidR="00250913" w:rsidSect="00050D3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6DFC79" w14:textId="77777777" w:rsidR="00D50F6F" w:rsidRDefault="00D50F6F" w:rsidP="00C240D1">
      <w:r>
        <w:separator/>
      </w:r>
    </w:p>
  </w:endnote>
  <w:endnote w:type="continuationSeparator" w:id="0">
    <w:p w14:paraId="600791F5" w14:textId="77777777" w:rsidR="00D50F6F" w:rsidRDefault="00D50F6F" w:rsidP="00C24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25716664"/>
      <w:docPartObj>
        <w:docPartGallery w:val="Page Numbers (Bottom of Page)"/>
        <w:docPartUnique/>
      </w:docPartObj>
    </w:sdtPr>
    <w:sdtContent>
      <w:p w14:paraId="0B1E8947" w14:textId="5BEFF53C" w:rsidR="0061354E" w:rsidRDefault="0061354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F030E">
          <w:rPr>
            <w:noProof/>
          </w:rPr>
          <w:t>4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8BD89A" w14:textId="77777777" w:rsidR="00D50F6F" w:rsidRDefault="00D50F6F" w:rsidP="00C240D1">
      <w:r>
        <w:separator/>
      </w:r>
    </w:p>
  </w:footnote>
  <w:footnote w:type="continuationSeparator" w:id="0">
    <w:p w14:paraId="4B712447" w14:textId="77777777" w:rsidR="00D50F6F" w:rsidRDefault="00D50F6F" w:rsidP="00C240D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1410BC"/>
    <w:multiLevelType w:val="hybridMultilevel"/>
    <w:tmpl w:val="C8CE1B02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615542"/>
    <w:multiLevelType w:val="hybridMultilevel"/>
    <w:tmpl w:val="710A2AF8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A0E376A"/>
    <w:multiLevelType w:val="hybridMultilevel"/>
    <w:tmpl w:val="48BCD2DC"/>
    <w:lvl w:ilvl="0" w:tplc="F9A853C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740388"/>
    <w:multiLevelType w:val="hybridMultilevel"/>
    <w:tmpl w:val="C2C826D4"/>
    <w:lvl w:ilvl="0" w:tplc="2BEC628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AA61D4"/>
    <w:multiLevelType w:val="hybridMultilevel"/>
    <w:tmpl w:val="03621682"/>
    <w:lvl w:ilvl="0" w:tplc="7416DB70">
      <w:numFmt w:val="bullet"/>
      <w:lvlText w:val=""/>
      <w:lvlJc w:val="left"/>
      <w:pPr>
        <w:ind w:left="720" w:hanging="360"/>
      </w:pPr>
      <w:rPr>
        <w:rFonts w:ascii="Wingdings" w:eastAsia="Times New Roman" w:hAnsi="Wingdings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7732867">
    <w:abstractNumId w:val="0"/>
  </w:num>
  <w:num w:numId="2" w16cid:durableId="1322388696">
    <w:abstractNumId w:val="2"/>
  </w:num>
  <w:num w:numId="3" w16cid:durableId="185140501">
    <w:abstractNumId w:val="3"/>
  </w:num>
  <w:num w:numId="4" w16cid:durableId="937181430">
    <w:abstractNumId w:val="1"/>
  </w:num>
  <w:num w:numId="5" w16cid:durableId="84097308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013B"/>
    <w:rsid w:val="00000690"/>
    <w:rsid w:val="00000FC1"/>
    <w:rsid w:val="000010DB"/>
    <w:rsid w:val="00001455"/>
    <w:rsid w:val="000027EE"/>
    <w:rsid w:val="00005E68"/>
    <w:rsid w:val="0001086B"/>
    <w:rsid w:val="000115CE"/>
    <w:rsid w:val="00013018"/>
    <w:rsid w:val="00020B0C"/>
    <w:rsid w:val="00020EC7"/>
    <w:rsid w:val="00022FDD"/>
    <w:rsid w:val="00026E21"/>
    <w:rsid w:val="000272FD"/>
    <w:rsid w:val="00032C62"/>
    <w:rsid w:val="00041F39"/>
    <w:rsid w:val="000444EB"/>
    <w:rsid w:val="000447E8"/>
    <w:rsid w:val="000461CA"/>
    <w:rsid w:val="00047D97"/>
    <w:rsid w:val="00050D3A"/>
    <w:rsid w:val="000533B6"/>
    <w:rsid w:val="00054CB9"/>
    <w:rsid w:val="00062EF7"/>
    <w:rsid w:val="00067188"/>
    <w:rsid w:val="0007417D"/>
    <w:rsid w:val="000751AA"/>
    <w:rsid w:val="00075DB8"/>
    <w:rsid w:val="000835F9"/>
    <w:rsid w:val="000846EF"/>
    <w:rsid w:val="0008599D"/>
    <w:rsid w:val="000903C8"/>
    <w:rsid w:val="000A43FE"/>
    <w:rsid w:val="000A656F"/>
    <w:rsid w:val="000B01AC"/>
    <w:rsid w:val="000B09C3"/>
    <w:rsid w:val="000B26CA"/>
    <w:rsid w:val="000B3E66"/>
    <w:rsid w:val="000D225B"/>
    <w:rsid w:val="000D41C3"/>
    <w:rsid w:val="000D606E"/>
    <w:rsid w:val="000E02A8"/>
    <w:rsid w:val="000E02F1"/>
    <w:rsid w:val="000E349F"/>
    <w:rsid w:val="000E5B06"/>
    <w:rsid w:val="000E6162"/>
    <w:rsid w:val="000F2772"/>
    <w:rsid w:val="000F5D69"/>
    <w:rsid w:val="00102A62"/>
    <w:rsid w:val="001039A5"/>
    <w:rsid w:val="00106828"/>
    <w:rsid w:val="00111FA5"/>
    <w:rsid w:val="001138AE"/>
    <w:rsid w:val="0011422D"/>
    <w:rsid w:val="00115FFB"/>
    <w:rsid w:val="00117E6A"/>
    <w:rsid w:val="00130916"/>
    <w:rsid w:val="00132879"/>
    <w:rsid w:val="001411F4"/>
    <w:rsid w:val="00144C7D"/>
    <w:rsid w:val="0015079D"/>
    <w:rsid w:val="0015257F"/>
    <w:rsid w:val="00153135"/>
    <w:rsid w:val="0015479D"/>
    <w:rsid w:val="00154906"/>
    <w:rsid w:val="00174161"/>
    <w:rsid w:val="0017443C"/>
    <w:rsid w:val="0018146B"/>
    <w:rsid w:val="0018301E"/>
    <w:rsid w:val="001831A0"/>
    <w:rsid w:val="00187CB8"/>
    <w:rsid w:val="00190B29"/>
    <w:rsid w:val="00194A3A"/>
    <w:rsid w:val="001959FA"/>
    <w:rsid w:val="00196805"/>
    <w:rsid w:val="001A111F"/>
    <w:rsid w:val="001A23E3"/>
    <w:rsid w:val="001A2C9A"/>
    <w:rsid w:val="001C58CB"/>
    <w:rsid w:val="001C5EC6"/>
    <w:rsid w:val="001E05B8"/>
    <w:rsid w:val="001E4999"/>
    <w:rsid w:val="001E5CCA"/>
    <w:rsid w:val="001E7CA5"/>
    <w:rsid w:val="001F2C5C"/>
    <w:rsid w:val="001F726B"/>
    <w:rsid w:val="001F7A96"/>
    <w:rsid w:val="00203D0A"/>
    <w:rsid w:val="00203E60"/>
    <w:rsid w:val="0020480F"/>
    <w:rsid w:val="002055CC"/>
    <w:rsid w:val="00212E34"/>
    <w:rsid w:val="002138BF"/>
    <w:rsid w:val="0021416C"/>
    <w:rsid w:val="00214C0A"/>
    <w:rsid w:val="00215323"/>
    <w:rsid w:val="00216314"/>
    <w:rsid w:val="00220EB5"/>
    <w:rsid w:val="002225CB"/>
    <w:rsid w:val="002245CC"/>
    <w:rsid w:val="002251B8"/>
    <w:rsid w:val="00227CE7"/>
    <w:rsid w:val="0023130B"/>
    <w:rsid w:val="002328C6"/>
    <w:rsid w:val="002342C9"/>
    <w:rsid w:val="00235964"/>
    <w:rsid w:val="00236875"/>
    <w:rsid w:val="00237B5D"/>
    <w:rsid w:val="00240C96"/>
    <w:rsid w:val="002457D0"/>
    <w:rsid w:val="002463A6"/>
    <w:rsid w:val="00250913"/>
    <w:rsid w:val="00251E06"/>
    <w:rsid w:val="002544C3"/>
    <w:rsid w:val="00262E9D"/>
    <w:rsid w:val="002647A2"/>
    <w:rsid w:val="00265069"/>
    <w:rsid w:val="00266662"/>
    <w:rsid w:val="00275677"/>
    <w:rsid w:val="002800CE"/>
    <w:rsid w:val="00280AD5"/>
    <w:rsid w:val="002821A0"/>
    <w:rsid w:val="002828A1"/>
    <w:rsid w:val="002839BC"/>
    <w:rsid w:val="002840E1"/>
    <w:rsid w:val="00284C74"/>
    <w:rsid w:val="00286D25"/>
    <w:rsid w:val="00290A46"/>
    <w:rsid w:val="00291A5B"/>
    <w:rsid w:val="002951CF"/>
    <w:rsid w:val="002A2418"/>
    <w:rsid w:val="002A4E25"/>
    <w:rsid w:val="002A52C1"/>
    <w:rsid w:val="002A589C"/>
    <w:rsid w:val="002A6955"/>
    <w:rsid w:val="002A78BC"/>
    <w:rsid w:val="002A7A4C"/>
    <w:rsid w:val="002C5444"/>
    <w:rsid w:val="002C546D"/>
    <w:rsid w:val="002D3CB0"/>
    <w:rsid w:val="002D495F"/>
    <w:rsid w:val="002D512C"/>
    <w:rsid w:val="002D7D8D"/>
    <w:rsid w:val="002E25CE"/>
    <w:rsid w:val="002F0734"/>
    <w:rsid w:val="002F0B76"/>
    <w:rsid w:val="002F28A6"/>
    <w:rsid w:val="002F4032"/>
    <w:rsid w:val="0030407E"/>
    <w:rsid w:val="00323CEA"/>
    <w:rsid w:val="0034021D"/>
    <w:rsid w:val="00351EEB"/>
    <w:rsid w:val="003529E1"/>
    <w:rsid w:val="00355154"/>
    <w:rsid w:val="003669B8"/>
    <w:rsid w:val="00372862"/>
    <w:rsid w:val="003728BD"/>
    <w:rsid w:val="0037397A"/>
    <w:rsid w:val="003760E8"/>
    <w:rsid w:val="00380EB2"/>
    <w:rsid w:val="00383756"/>
    <w:rsid w:val="00384F32"/>
    <w:rsid w:val="00391A38"/>
    <w:rsid w:val="00392602"/>
    <w:rsid w:val="00394137"/>
    <w:rsid w:val="00395F19"/>
    <w:rsid w:val="003964EF"/>
    <w:rsid w:val="003A3117"/>
    <w:rsid w:val="003A4157"/>
    <w:rsid w:val="003A5D19"/>
    <w:rsid w:val="003B04EE"/>
    <w:rsid w:val="003B5E7B"/>
    <w:rsid w:val="003B7DAE"/>
    <w:rsid w:val="003C2052"/>
    <w:rsid w:val="003C245B"/>
    <w:rsid w:val="003C43F4"/>
    <w:rsid w:val="003D468C"/>
    <w:rsid w:val="003D5250"/>
    <w:rsid w:val="003D5A48"/>
    <w:rsid w:val="003D676A"/>
    <w:rsid w:val="003D6789"/>
    <w:rsid w:val="003D6BBB"/>
    <w:rsid w:val="003D6ED9"/>
    <w:rsid w:val="003E3B6D"/>
    <w:rsid w:val="003E4A6C"/>
    <w:rsid w:val="003F004B"/>
    <w:rsid w:val="003F3733"/>
    <w:rsid w:val="00402207"/>
    <w:rsid w:val="00402E32"/>
    <w:rsid w:val="00402FCC"/>
    <w:rsid w:val="0040334E"/>
    <w:rsid w:val="0040618B"/>
    <w:rsid w:val="0041018D"/>
    <w:rsid w:val="00410A1B"/>
    <w:rsid w:val="0041120A"/>
    <w:rsid w:val="00414341"/>
    <w:rsid w:val="00422532"/>
    <w:rsid w:val="004275D5"/>
    <w:rsid w:val="004303DC"/>
    <w:rsid w:val="004310EA"/>
    <w:rsid w:val="004470FE"/>
    <w:rsid w:val="00447295"/>
    <w:rsid w:val="00456D42"/>
    <w:rsid w:val="004576EF"/>
    <w:rsid w:val="00466C47"/>
    <w:rsid w:val="00483641"/>
    <w:rsid w:val="00486606"/>
    <w:rsid w:val="00486E18"/>
    <w:rsid w:val="00491938"/>
    <w:rsid w:val="00492F8D"/>
    <w:rsid w:val="00492FE5"/>
    <w:rsid w:val="004956F1"/>
    <w:rsid w:val="004978BC"/>
    <w:rsid w:val="004A12A3"/>
    <w:rsid w:val="004A1D29"/>
    <w:rsid w:val="004A22B1"/>
    <w:rsid w:val="004A261A"/>
    <w:rsid w:val="004A4D0F"/>
    <w:rsid w:val="004A7602"/>
    <w:rsid w:val="004B19F2"/>
    <w:rsid w:val="004B364C"/>
    <w:rsid w:val="004B75D7"/>
    <w:rsid w:val="004C38B8"/>
    <w:rsid w:val="004D0881"/>
    <w:rsid w:val="004E4F7E"/>
    <w:rsid w:val="004F342D"/>
    <w:rsid w:val="00504532"/>
    <w:rsid w:val="00504767"/>
    <w:rsid w:val="0051258B"/>
    <w:rsid w:val="00520397"/>
    <w:rsid w:val="00520BA2"/>
    <w:rsid w:val="00521823"/>
    <w:rsid w:val="0052327A"/>
    <w:rsid w:val="0052387A"/>
    <w:rsid w:val="00530148"/>
    <w:rsid w:val="00530D5F"/>
    <w:rsid w:val="0053274E"/>
    <w:rsid w:val="005336D7"/>
    <w:rsid w:val="00543600"/>
    <w:rsid w:val="00543FDE"/>
    <w:rsid w:val="0054535F"/>
    <w:rsid w:val="0055410C"/>
    <w:rsid w:val="00562537"/>
    <w:rsid w:val="00562C33"/>
    <w:rsid w:val="0056498C"/>
    <w:rsid w:val="00565DE1"/>
    <w:rsid w:val="005663F7"/>
    <w:rsid w:val="00571D77"/>
    <w:rsid w:val="005776C7"/>
    <w:rsid w:val="00580E30"/>
    <w:rsid w:val="00583182"/>
    <w:rsid w:val="00583C2D"/>
    <w:rsid w:val="005844E1"/>
    <w:rsid w:val="00585061"/>
    <w:rsid w:val="00586535"/>
    <w:rsid w:val="00587378"/>
    <w:rsid w:val="00590857"/>
    <w:rsid w:val="0059217F"/>
    <w:rsid w:val="00595380"/>
    <w:rsid w:val="00595ABE"/>
    <w:rsid w:val="00596C9A"/>
    <w:rsid w:val="005A18EF"/>
    <w:rsid w:val="005B039E"/>
    <w:rsid w:val="005B228D"/>
    <w:rsid w:val="005B3603"/>
    <w:rsid w:val="005B5535"/>
    <w:rsid w:val="005B76CF"/>
    <w:rsid w:val="005C0073"/>
    <w:rsid w:val="005C4ED0"/>
    <w:rsid w:val="005C5074"/>
    <w:rsid w:val="005C78AE"/>
    <w:rsid w:val="005C78C6"/>
    <w:rsid w:val="005C7C4C"/>
    <w:rsid w:val="005C7E39"/>
    <w:rsid w:val="005D3950"/>
    <w:rsid w:val="005E4481"/>
    <w:rsid w:val="005E6FAE"/>
    <w:rsid w:val="005F0EE4"/>
    <w:rsid w:val="005F1EDC"/>
    <w:rsid w:val="005F3A24"/>
    <w:rsid w:val="005F3A90"/>
    <w:rsid w:val="00606B20"/>
    <w:rsid w:val="006113FF"/>
    <w:rsid w:val="0061354E"/>
    <w:rsid w:val="006153DA"/>
    <w:rsid w:val="00617DCC"/>
    <w:rsid w:val="0062006E"/>
    <w:rsid w:val="006363EA"/>
    <w:rsid w:val="0063769F"/>
    <w:rsid w:val="00644C85"/>
    <w:rsid w:val="00647907"/>
    <w:rsid w:val="00647F54"/>
    <w:rsid w:val="00652318"/>
    <w:rsid w:val="00657023"/>
    <w:rsid w:val="00660284"/>
    <w:rsid w:val="00660A2D"/>
    <w:rsid w:val="006640A5"/>
    <w:rsid w:val="00666931"/>
    <w:rsid w:val="006673B8"/>
    <w:rsid w:val="00667515"/>
    <w:rsid w:val="0067038B"/>
    <w:rsid w:val="00682279"/>
    <w:rsid w:val="00696F78"/>
    <w:rsid w:val="006A0AC2"/>
    <w:rsid w:val="006A4CBA"/>
    <w:rsid w:val="006B108B"/>
    <w:rsid w:val="006B561B"/>
    <w:rsid w:val="006B5AC6"/>
    <w:rsid w:val="006C6A70"/>
    <w:rsid w:val="006C75D5"/>
    <w:rsid w:val="006D1A1C"/>
    <w:rsid w:val="006D4A4A"/>
    <w:rsid w:val="006D6276"/>
    <w:rsid w:val="006D7CCB"/>
    <w:rsid w:val="006E10BD"/>
    <w:rsid w:val="006E1131"/>
    <w:rsid w:val="006E284B"/>
    <w:rsid w:val="006E38BA"/>
    <w:rsid w:val="006F046A"/>
    <w:rsid w:val="006F04DF"/>
    <w:rsid w:val="006F310B"/>
    <w:rsid w:val="006F5B4C"/>
    <w:rsid w:val="0070178B"/>
    <w:rsid w:val="0070201B"/>
    <w:rsid w:val="007025E5"/>
    <w:rsid w:val="00704F8F"/>
    <w:rsid w:val="00710DC5"/>
    <w:rsid w:val="00710E18"/>
    <w:rsid w:val="007133FA"/>
    <w:rsid w:val="00715D87"/>
    <w:rsid w:val="007174E0"/>
    <w:rsid w:val="0072094A"/>
    <w:rsid w:val="007225A8"/>
    <w:rsid w:val="00722903"/>
    <w:rsid w:val="00727E34"/>
    <w:rsid w:val="007305BD"/>
    <w:rsid w:val="00730D1B"/>
    <w:rsid w:val="007310C7"/>
    <w:rsid w:val="00751BE4"/>
    <w:rsid w:val="00753CD4"/>
    <w:rsid w:val="007631F2"/>
    <w:rsid w:val="007654BF"/>
    <w:rsid w:val="00765CA1"/>
    <w:rsid w:val="007667FA"/>
    <w:rsid w:val="00767755"/>
    <w:rsid w:val="007727DF"/>
    <w:rsid w:val="00773951"/>
    <w:rsid w:val="007744BD"/>
    <w:rsid w:val="007765BA"/>
    <w:rsid w:val="00780EF5"/>
    <w:rsid w:val="00783412"/>
    <w:rsid w:val="00785129"/>
    <w:rsid w:val="00794260"/>
    <w:rsid w:val="00796C21"/>
    <w:rsid w:val="007A2A8B"/>
    <w:rsid w:val="007A4AF7"/>
    <w:rsid w:val="007B2652"/>
    <w:rsid w:val="007B5706"/>
    <w:rsid w:val="007C5B87"/>
    <w:rsid w:val="007C6FAC"/>
    <w:rsid w:val="007D4F25"/>
    <w:rsid w:val="007D6BA9"/>
    <w:rsid w:val="007E08F9"/>
    <w:rsid w:val="007E3832"/>
    <w:rsid w:val="007F11BD"/>
    <w:rsid w:val="007F2192"/>
    <w:rsid w:val="007F27B8"/>
    <w:rsid w:val="008005B8"/>
    <w:rsid w:val="00802F6A"/>
    <w:rsid w:val="00807F25"/>
    <w:rsid w:val="00807FF0"/>
    <w:rsid w:val="008142DC"/>
    <w:rsid w:val="008210FF"/>
    <w:rsid w:val="00822433"/>
    <w:rsid w:val="00825F52"/>
    <w:rsid w:val="00831E6E"/>
    <w:rsid w:val="00833394"/>
    <w:rsid w:val="00834A9B"/>
    <w:rsid w:val="00840DB2"/>
    <w:rsid w:val="00843CC3"/>
    <w:rsid w:val="00844F4B"/>
    <w:rsid w:val="00845BD4"/>
    <w:rsid w:val="0085202F"/>
    <w:rsid w:val="00852FC2"/>
    <w:rsid w:val="00857574"/>
    <w:rsid w:val="00861F29"/>
    <w:rsid w:val="008623EF"/>
    <w:rsid w:val="00863B8F"/>
    <w:rsid w:val="00866429"/>
    <w:rsid w:val="008664FB"/>
    <w:rsid w:val="00867990"/>
    <w:rsid w:val="00867F1E"/>
    <w:rsid w:val="008711DE"/>
    <w:rsid w:val="00874EFF"/>
    <w:rsid w:val="00877076"/>
    <w:rsid w:val="00880E8B"/>
    <w:rsid w:val="008811CB"/>
    <w:rsid w:val="00883D38"/>
    <w:rsid w:val="00891567"/>
    <w:rsid w:val="00891D3D"/>
    <w:rsid w:val="008944CF"/>
    <w:rsid w:val="008A2488"/>
    <w:rsid w:val="008A2C80"/>
    <w:rsid w:val="008A74EF"/>
    <w:rsid w:val="008B1D5B"/>
    <w:rsid w:val="008B54C1"/>
    <w:rsid w:val="008C39EC"/>
    <w:rsid w:val="008C5C60"/>
    <w:rsid w:val="008C6DC8"/>
    <w:rsid w:val="008D58F4"/>
    <w:rsid w:val="008E12DD"/>
    <w:rsid w:val="008E1D8E"/>
    <w:rsid w:val="008E3E69"/>
    <w:rsid w:val="008E4BD3"/>
    <w:rsid w:val="008E6B47"/>
    <w:rsid w:val="008F07B4"/>
    <w:rsid w:val="008F0985"/>
    <w:rsid w:val="008F5807"/>
    <w:rsid w:val="00900E9F"/>
    <w:rsid w:val="00903C1A"/>
    <w:rsid w:val="009046C0"/>
    <w:rsid w:val="009117BF"/>
    <w:rsid w:val="009135B9"/>
    <w:rsid w:val="00914997"/>
    <w:rsid w:val="009220E5"/>
    <w:rsid w:val="0093112D"/>
    <w:rsid w:val="00933182"/>
    <w:rsid w:val="00934B05"/>
    <w:rsid w:val="00936705"/>
    <w:rsid w:val="0094559A"/>
    <w:rsid w:val="0094667D"/>
    <w:rsid w:val="0095179D"/>
    <w:rsid w:val="009545F6"/>
    <w:rsid w:val="009572A7"/>
    <w:rsid w:val="0095772F"/>
    <w:rsid w:val="00961008"/>
    <w:rsid w:val="00962263"/>
    <w:rsid w:val="009673CC"/>
    <w:rsid w:val="009726C8"/>
    <w:rsid w:val="00976827"/>
    <w:rsid w:val="00977433"/>
    <w:rsid w:val="00986C78"/>
    <w:rsid w:val="0099407D"/>
    <w:rsid w:val="009956EF"/>
    <w:rsid w:val="009A167A"/>
    <w:rsid w:val="009A1F20"/>
    <w:rsid w:val="009A23DC"/>
    <w:rsid w:val="009A3694"/>
    <w:rsid w:val="009A4470"/>
    <w:rsid w:val="009A50A6"/>
    <w:rsid w:val="009B2E67"/>
    <w:rsid w:val="009B698A"/>
    <w:rsid w:val="009C3AB8"/>
    <w:rsid w:val="009C448C"/>
    <w:rsid w:val="009D386D"/>
    <w:rsid w:val="009D3CA1"/>
    <w:rsid w:val="009E3CEC"/>
    <w:rsid w:val="009F0838"/>
    <w:rsid w:val="009F164F"/>
    <w:rsid w:val="009F35E9"/>
    <w:rsid w:val="009F6306"/>
    <w:rsid w:val="00A01C0F"/>
    <w:rsid w:val="00A06C86"/>
    <w:rsid w:val="00A0749D"/>
    <w:rsid w:val="00A07C5D"/>
    <w:rsid w:val="00A11CAC"/>
    <w:rsid w:val="00A13C71"/>
    <w:rsid w:val="00A13E4F"/>
    <w:rsid w:val="00A16005"/>
    <w:rsid w:val="00A178C6"/>
    <w:rsid w:val="00A2066F"/>
    <w:rsid w:val="00A26456"/>
    <w:rsid w:val="00A27412"/>
    <w:rsid w:val="00A34226"/>
    <w:rsid w:val="00A34770"/>
    <w:rsid w:val="00A369CA"/>
    <w:rsid w:val="00A46595"/>
    <w:rsid w:val="00A53315"/>
    <w:rsid w:val="00A53931"/>
    <w:rsid w:val="00A55CD7"/>
    <w:rsid w:val="00A560B3"/>
    <w:rsid w:val="00A56A0A"/>
    <w:rsid w:val="00A56C6F"/>
    <w:rsid w:val="00A6029A"/>
    <w:rsid w:val="00A63371"/>
    <w:rsid w:val="00A65187"/>
    <w:rsid w:val="00A65221"/>
    <w:rsid w:val="00A71E7B"/>
    <w:rsid w:val="00A72AB9"/>
    <w:rsid w:val="00A7364B"/>
    <w:rsid w:val="00A73959"/>
    <w:rsid w:val="00A75283"/>
    <w:rsid w:val="00A7529B"/>
    <w:rsid w:val="00A75E45"/>
    <w:rsid w:val="00A765E4"/>
    <w:rsid w:val="00A835C9"/>
    <w:rsid w:val="00A841B5"/>
    <w:rsid w:val="00A84E87"/>
    <w:rsid w:val="00A87C24"/>
    <w:rsid w:val="00A91F9D"/>
    <w:rsid w:val="00A94593"/>
    <w:rsid w:val="00A9536E"/>
    <w:rsid w:val="00A97881"/>
    <w:rsid w:val="00AA1262"/>
    <w:rsid w:val="00AA153C"/>
    <w:rsid w:val="00AA6103"/>
    <w:rsid w:val="00AB00D0"/>
    <w:rsid w:val="00AB3DAE"/>
    <w:rsid w:val="00AB3EE1"/>
    <w:rsid w:val="00AB4998"/>
    <w:rsid w:val="00AB7922"/>
    <w:rsid w:val="00AC268E"/>
    <w:rsid w:val="00AC6F77"/>
    <w:rsid w:val="00AD0172"/>
    <w:rsid w:val="00AD07A0"/>
    <w:rsid w:val="00AD0D1F"/>
    <w:rsid w:val="00AD13BF"/>
    <w:rsid w:val="00AD5F60"/>
    <w:rsid w:val="00AE1A8F"/>
    <w:rsid w:val="00AE2FF5"/>
    <w:rsid w:val="00AE3170"/>
    <w:rsid w:val="00AE668A"/>
    <w:rsid w:val="00AF0180"/>
    <w:rsid w:val="00AF0719"/>
    <w:rsid w:val="00AF0CA2"/>
    <w:rsid w:val="00AF2615"/>
    <w:rsid w:val="00AF67B3"/>
    <w:rsid w:val="00B01734"/>
    <w:rsid w:val="00B05180"/>
    <w:rsid w:val="00B120DD"/>
    <w:rsid w:val="00B15827"/>
    <w:rsid w:val="00B16C1C"/>
    <w:rsid w:val="00B20E15"/>
    <w:rsid w:val="00B25403"/>
    <w:rsid w:val="00B25C9A"/>
    <w:rsid w:val="00B30F10"/>
    <w:rsid w:val="00B325CE"/>
    <w:rsid w:val="00B33995"/>
    <w:rsid w:val="00B3481F"/>
    <w:rsid w:val="00B35869"/>
    <w:rsid w:val="00B45D7F"/>
    <w:rsid w:val="00B4635C"/>
    <w:rsid w:val="00B47F86"/>
    <w:rsid w:val="00B50858"/>
    <w:rsid w:val="00B6013B"/>
    <w:rsid w:val="00B6387F"/>
    <w:rsid w:val="00B63D6D"/>
    <w:rsid w:val="00B63FC5"/>
    <w:rsid w:val="00B653F4"/>
    <w:rsid w:val="00B66AE6"/>
    <w:rsid w:val="00B722A0"/>
    <w:rsid w:val="00B73591"/>
    <w:rsid w:val="00B83B8F"/>
    <w:rsid w:val="00B90D82"/>
    <w:rsid w:val="00B9192F"/>
    <w:rsid w:val="00B95223"/>
    <w:rsid w:val="00B96CE2"/>
    <w:rsid w:val="00BA1266"/>
    <w:rsid w:val="00BA5183"/>
    <w:rsid w:val="00BA6D04"/>
    <w:rsid w:val="00BB0F98"/>
    <w:rsid w:val="00BB1389"/>
    <w:rsid w:val="00BB1CFB"/>
    <w:rsid w:val="00BB4864"/>
    <w:rsid w:val="00BB529E"/>
    <w:rsid w:val="00BB5936"/>
    <w:rsid w:val="00BB5CA1"/>
    <w:rsid w:val="00BC027C"/>
    <w:rsid w:val="00BC29F3"/>
    <w:rsid w:val="00BC74B5"/>
    <w:rsid w:val="00BD06A8"/>
    <w:rsid w:val="00BD15FE"/>
    <w:rsid w:val="00BD50E5"/>
    <w:rsid w:val="00BD567C"/>
    <w:rsid w:val="00BD6344"/>
    <w:rsid w:val="00BE4C9E"/>
    <w:rsid w:val="00BE5999"/>
    <w:rsid w:val="00BF0408"/>
    <w:rsid w:val="00BF11D8"/>
    <w:rsid w:val="00BF1C78"/>
    <w:rsid w:val="00BF5096"/>
    <w:rsid w:val="00BF79DA"/>
    <w:rsid w:val="00C007CB"/>
    <w:rsid w:val="00C03101"/>
    <w:rsid w:val="00C048D9"/>
    <w:rsid w:val="00C04B51"/>
    <w:rsid w:val="00C0683E"/>
    <w:rsid w:val="00C1002C"/>
    <w:rsid w:val="00C12A51"/>
    <w:rsid w:val="00C13EBA"/>
    <w:rsid w:val="00C15A72"/>
    <w:rsid w:val="00C21EDA"/>
    <w:rsid w:val="00C240D1"/>
    <w:rsid w:val="00C26EB7"/>
    <w:rsid w:val="00C31FCD"/>
    <w:rsid w:val="00C37F08"/>
    <w:rsid w:val="00C40AC7"/>
    <w:rsid w:val="00C43D0D"/>
    <w:rsid w:val="00C46045"/>
    <w:rsid w:val="00C47504"/>
    <w:rsid w:val="00C4782D"/>
    <w:rsid w:val="00C47A82"/>
    <w:rsid w:val="00C52BA0"/>
    <w:rsid w:val="00C5455B"/>
    <w:rsid w:val="00C55641"/>
    <w:rsid w:val="00C658C4"/>
    <w:rsid w:val="00C7017E"/>
    <w:rsid w:val="00C7092B"/>
    <w:rsid w:val="00C70ED1"/>
    <w:rsid w:val="00C71B13"/>
    <w:rsid w:val="00C8154C"/>
    <w:rsid w:val="00C81C04"/>
    <w:rsid w:val="00C85AEF"/>
    <w:rsid w:val="00C85B93"/>
    <w:rsid w:val="00C909DD"/>
    <w:rsid w:val="00C924A7"/>
    <w:rsid w:val="00C93CE6"/>
    <w:rsid w:val="00C93F72"/>
    <w:rsid w:val="00C941D3"/>
    <w:rsid w:val="00C966E8"/>
    <w:rsid w:val="00C97733"/>
    <w:rsid w:val="00CA1B0A"/>
    <w:rsid w:val="00CA7CCB"/>
    <w:rsid w:val="00CB0D5D"/>
    <w:rsid w:val="00CB1D50"/>
    <w:rsid w:val="00CB43C9"/>
    <w:rsid w:val="00CC3FAA"/>
    <w:rsid w:val="00CC6FF2"/>
    <w:rsid w:val="00CD1595"/>
    <w:rsid w:val="00CD48D0"/>
    <w:rsid w:val="00CD5BC3"/>
    <w:rsid w:val="00CF06A2"/>
    <w:rsid w:val="00CF77B0"/>
    <w:rsid w:val="00D05174"/>
    <w:rsid w:val="00D10478"/>
    <w:rsid w:val="00D10FEF"/>
    <w:rsid w:val="00D11959"/>
    <w:rsid w:val="00D11CE5"/>
    <w:rsid w:val="00D154C3"/>
    <w:rsid w:val="00D15F85"/>
    <w:rsid w:val="00D16382"/>
    <w:rsid w:val="00D201FD"/>
    <w:rsid w:val="00D2482B"/>
    <w:rsid w:val="00D24C96"/>
    <w:rsid w:val="00D25200"/>
    <w:rsid w:val="00D33DBE"/>
    <w:rsid w:val="00D34D93"/>
    <w:rsid w:val="00D3502D"/>
    <w:rsid w:val="00D35AAF"/>
    <w:rsid w:val="00D423C4"/>
    <w:rsid w:val="00D50736"/>
    <w:rsid w:val="00D50F6F"/>
    <w:rsid w:val="00D549CA"/>
    <w:rsid w:val="00D564C7"/>
    <w:rsid w:val="00D63D06"/>
    <w:rsid w:val="00D654C7"/>
    <w:rsid w:val="00D70435"/>
    <w:rsid w:val="00D74300"/>
    <w:rsid w:val="00D75B96"/>
    <w:rsid w:val="00D833C3"/>
    <w:rsid w:val="00D84ED6"/>
    <w:rsid w:val="00D85AF6"/>
    <w:rsid w:val="00D85B31"/>
    <w:rsid w:val="00D94E5F"/>
    <w:rsid w:val="00D9534A"/>
    <w:rsid w:val="00D95949"/>
    <w:rsid w:val="00D96C2C"/>
    <w:rsid w:val="00DA286D"/>
    <w:rsid w:val="00DA336A"/>
    <w:rsid w:val="00DC5B3B"/>
    <w:rsid w:val="00DD38E0"/>
    <w:rsid w:val="00DD3D2E"/>
    <w:rsid w:val="00DD551B"/>
    <w:rsid w:val="00DD6846"/>
    <w:rsid w:val="00DD70E7"/>
    <w:rsid w:val="00DE36F7"/>
    <w:rsid w:val="00DE7E75"/>
    <w:rsid w:val="00DF136F"/>
    <w:rsid w:val="00DF30C8"/>
    <w:rsid w:val="00DF56E6"/>
    <w:rsid w:val="00E02576"/>
    <w:rsid w:val="00E046F2"/>
    <w:rsid w:val="00E10155"/>
    <w:rsid w:val="00E214E2"/>
    <w:rsid w:val="00E241F5"/>
    <w:rsid w:val="00E25093"/>
    <w:rsid w:val="00E260C6"/>
    <w:rsid w:val="00E31F9B"/>
    <w:rsid w:val="00E352A6"/>
    <w:rsid w:val="00E37D2F"/>
    <w:rsid w:val="00E41498"/>
    <w:rsid w:val="00E52B8F"/>
    <w:rsid w:val="00E52CA3"/>
    <w:rsid w:val="00E53C28"/>
    <w:rsid w:val="00E60D9D"/>
    <w:rsid w:val="00E61154"/>
    <w:rsid w:val="00E62BB3"/>
    <w:rsid w:val="00E65AE3"/>
    <w:rsid w:val="00E661BE"/>
    <w:rsid w:val="00E6783D"/>
    <w:rsid w:val="00E77CB0"/>
    <w:rsid w:val="00E83EE5"/>
    <w:rsid w:val="00E8464D"/>
    <w:rsid w:val="00E95E27"/>
    <w:rsid w:val="00EA0CCB"/>
    <w:rsid w:val="00EA441A"/>
    <w:rsid w:val="00EB133F"/>
    <w:rsid w:val="00EB1349"/>
    <w:rsid w:val="00EB7F16"/>
    <w:rsid w:val="00EC5705"/>
    <w:rsid w:val="00ED0FA6"/>
    <w:rsid w:val="00ED53CB"/>
    <w:rsid w:val="00ED6B3E"/>
    <w:rsid w:val="00EE1B61"/>
    <w:rsid w:val="00EE4274"/>
    <w:rsid w:val="00EE4E81"/>
    <w:rsid w:val="00EE6770"/>
    <w:rsid w:val="00EE7941"/>
    <w:rsid w:val="00EF01DF"/>
    <w:rsid w:val="00EF030E"/>
    <w:rsid w:val="00EF529A"/>
    <w:rsid w:val="00EF7A16"/>
    <w:rsid w:val="00F04EE7"/>
    <w:rsid w:val="00F05AF8"/>
    <w:rsid w:val="00F129A4"/>
    <w:rsid w:val="00F129ED"/>
    <w:rsid w:val="00F14845"/>
    <w:rsid w:val="00F14915"/>
    <w:rsid w:val="00F25459"/>
    <w:rsid w:val="00F35787"/>
    <w:rsid w:val="00F3690B"/>
    <w:rsid w:val="00F4003A"/>
    <w:rsid w:val="00F419DF"/>
    <w:rsid w:val="00F42C28"/>
    <w:rsid w:val="00F510D6"/>
    <w:rsid w:val="00F51BBA"/>
    <w:rsid w:val="00F5278A"/>
    <w:rsid w:val="00F54DC9"/>
    <w:rsid w:val="00F706A6"/>
    <w:rsid w:val="00F740AB"/>
    <w:rsid w:val="00F74C6D"/>
    <w:rsid w:val="00F7747D"/>
    <w:rsid w:val="00F8648E"/>
    <w:rsid w:val="00F92858"/>
    <w:rsid w:val="00F941FB"/>
    <w:rsid w:val="00F967A4"/>
    <w:rsid w:val="00FA435E"/>
    <w:rsid w:val="00FA6ACF"/>
    <w:rsid w:val="00FB2EC7"/>
    <w:rsid w:val="00FB73A9"/>
    <w:rsid w:val="00FC23BD"/>
    <w:rsid w:val="00FC50C2"/>
    <w:rsid w:val="00FC675A"/>
    <w:rsid w:val="00FD61BC"/>
    <w:rsid w:val="00FD7952"/>
    <w:rsid w:val="00FE0853"/>
    <w:rsid w:val="00FE0973"/>
    <w:rsid w:val="00FE2D90"/>
    <w:rsid w:val="00FF2C61"/>
    <w:rsid w:val="00FF2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D79EF"/>
  <w15:docId w15:val="{9CEBB7F3-4254-431D-80A1-9FDFC191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41B5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D7952"/>
    <w:pPr>
      <w:spacing w:before="100" w:beforeAutospacing="1" w:after="100" w:afterAutospacing="1"/>
    </w:pPr>
    <w:rPr>
      <w:rFonts w:eastAsia="Times New Roman" w:cs="Times New Roman"/>
      <w:lang w:eastAsia="fr-FR"/>
    </w:rPr>
  </w:style>
  <w:style w:type="paragraph" w:styleId="NoSpacing">
    <w:name w:val="No Spacing"/>
    <w:uiPriority w:val="1"/>
    <w:qFormat/>
    <w:rsid w:val="00A835C9"/>
    <w:rPr>
      <w:sz w:val="22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A83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835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240D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240D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240D1"/>
    <w:rPr>
      <w:vertAlign w:val="superscript"/>
    </w:rPr>
  </w:style>
  <w:style w:type="table" w:customStyle="1" w:styleId="Tableausimple21">
    <w:name w:val="Tableau simple 21"/>
    <w:basedOn w:val="TableNormal"/>
    <w:uiPriority w:val="99"/>
    <w:rsid w:val="00323CE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lledetableauclaire1">
    <w:name w:val="Grille de tableau claire1"/>
    <w:basedOn w:val="TableNormal"/>
    <w:uiPriority w:val="40"/>
    <w:rsid w:val="007667FA"/>
    <w:pPr>
      <w:jc w:val="both"/>
    </w:pPr>
    <w:rPr>
      <w:sz w:val="22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46045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4604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46045"/>
    <w:rPr>
      <w:vertAlign w:val="superscript"/>
    </w:rPr>
  </w:style>
  <w:style w:type="paragraph" w:styleId="ListParagraph">
    <w:name w:val="List Paragraph"/>
    <w:basedOn w:val="Normal"/>
    <w:uiPriority w:val="34"/>
    <w:qFormat/>
    <w:rsid w:val="0037397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B63FC5"/>
  </w:style>
  <w:style w:type="paragraph" w:styleId="Header">
    <w:name w:val="header"/>
    <w:basedOn w:val="Normal"/>
    <w:link w:val="HeaderChar"/>
    <w:uiPriority w:val="99"/>
    <w:unhideWhenUsed/>
    <w:rsid w:val="00B63FC5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3FC5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63FC5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3FC5"/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4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44C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44C7D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4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4C7D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0618B"/>
    <w:rPr>
      <w:i/>
      <w:iCs/>
    </w:rPr>
  </w:style>
  <w:style w:type="character" w:customStyle="1" w:styleId="has-text-black">
    <w:name w:val="has-text-black"/>
    <w:basedOn w:val="DefaultParagraphFont"/>
    <w:rsid w:val="008005B8"/>
  </w:style>
  <w:style w:type="paragraph" w:styleId="BalloonText">
    <w:name w:val="Balloon Text"/>
    <w:basedOn w:val="Normal"/>
    <w:link w:val="BalloonTextChar"/>
    <w:uiPriority w:val="99"/>
    <w:semiHidden/>
    <w:unhideWhenUsed/>
    <w:rsid w:val="005B228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228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D53CB"/>
    <w:rPr>
      <w:color w:val="0563C1" w:themeColor="hyperlink"/>
      <w:u w:val="single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ED53C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654BF"/>
    <w:rPr>
      <w:rFonts w:ascii="Times New Roman" w:hAnsi="Times New Roman"/>
    </w:rPr>
  </w:style>
  <w:style w:type="paragraph" w:styleId="Bibliography">
    <w:name w:val="Bibliography"/>
    <w:basedOn w:val="Normal"/>
    <w:next w:val="Normal"/>
    <w:uiPriority w:val="37"/>
    <w:unhideWhenUsed/>
    <w:rsid w:val="00AD0D1F"/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E83EE5"/>
    <w:rPr>
      <w:color w:val="605E5C"/>
      <w:shd w:val="clear" w:color="auto" w:fill="E1DFDD"/>
    </w:rPr>
  </w:style>
  <w:style w:type="character" w:customStyle="1" w:styleId="article-headerdoi">
    <w:name w:val="article-header__doi"/>
    <w:basedOn w:val="DefaultParagraphFont"/>
    <w:rsid w:val="00C966E8"/>
  </w:style>
  <w:style w:type="character" w:styleId="FollowedHyperlink">
    <w:name w:val="FollowedHyperlink"/>
    <w:basedOn w:val="DefaultParagraphFont"/>
    <w:uiPriority w:val="99"/>
    <w:semiHidden/>
    <w:unhideWhenUsed/>
    <w:rsid w:val="00961008"/>
    <w:rPr>
      <w:color w:val="954F72" w:themeColor="followedHyperlink"/>
      <w:u w:val="single"/>
    </w:rPr>
  </w:style>
  <w:style w:type="character" w:customStyle="1" w:styleId="Mentionnonrsolue3">
    <w:name w:val="Mention non résolue3"/>
    <w:basedOn w:val="DefaultParagraphFont"/>
    <w:uiPriority w:val="99"/>
    <w:semiHidden/>
    <w:unhideWhenUsed/>
    <w:rsid w:val="0053014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902751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931157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586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850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65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59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9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10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72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154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64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258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806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5091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64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07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6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8162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803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40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51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570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842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398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055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499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1446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34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103875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</w:divsChild>
    </w:div>
    <w:div w:id="73828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57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408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2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30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78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93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787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73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5079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6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608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07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90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4099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4773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423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70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60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773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665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95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4675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261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75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676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75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54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1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350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5285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76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60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18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3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2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933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74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6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69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8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363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40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3876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85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8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1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6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0806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21" ma:contentTypeDescription="Create a new document." ma:contentTypeScope="" ma:versionID="949ac2e61f2ce4abdb382933156318dc">
  <xsd:schema xmlns:xsd="http://www.w3.org/2001/XMLSchema" xmlns:xs="http://www.w3.org/2001/XMLSchema" xmlns:p="http://schemas.microsoft.com/office/2006/metadata/properties" xmlns:ns1="http://schemas.microsoft.com/sharepoint/v3" xmlns:ns2="c5929f35-73b7-4abc-aceb-cf7af2bedda3" xmlns:ns3="b93b4db5-4ee5-49a0-b904-497cad36c767" targetNamespace="http://schemas.microsoft.com/office/2006/metadata/properties" ma:root="true" ma:fieldsID="d292f9c9da42e5a941dd97e37f007842" ns1:_="" ns2:_="" ns3:_="">
    <xsd:import namespace="http://schemas.microsoft.com/sharepoint/v3"/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1:_ip_UnifiedCompliancePolicyProperties" minOccurs="0"/>
                <xsd:element ref="ns1:_ip_UnifiedCompliancePolicyUIAc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6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8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5929f35-73b7-4abc-aceb-cf7af2bedda3">
      <Terms xmlns="http://schemas.microsoft.com/office/infopath/2007/PartnerControls"/>
    </lcf76f155ced4ddcb4097134ff3c332f>
    <TaxCatchAll xmlns="b93b4db5-4ee5-49a0-b904-497cad36c767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7121FA-A6E6-4C53-BF1B-139E472C1D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F35EC83-8E4F-461E-BEA1-BEAF8924142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3E4340B-FFB6-42A0-AFFA-F2185723B744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c5929f35-73b7-4abc-aceb-cf7af2bedda3"/>
    <ds:schemaRef ds:uri="b93b4db5-4ee5-49a0-b904-497cad36c767"/>
  </ds:schemaRefs>
</ds:datastoreItem>
</file>

<file path=customXml/itemProps4.xml><?xml version="1.0" encoding="utf-8"?>
<ds:datastoreItem xmlns:ds="http://schemas.openxmlformats.org/officeDocument/2006/customXml" ds:itemID="{94EEEFD4-54D5-46CE-8022-5647B1DC33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579</Words>
  <Characters>3306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mma Andrew</cp:lastModifiedBy>
  <cp:revision>5</cp:revision>
  <dcterms:created xsi:type="dcterms:W3CDTF">2025-03-11T15:51:00Z</dcterms:created>
  <dcterms:modified xsi:type="dcterms:W3CDTF">2025-04-01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l7a1lJEO"/&gt;&lt;style id="http://www.zotero.org/styles/fertility-and-sterility" hasBibliography="1" bibliographyStyleHasBeenSet="1"/&gt;&lt;prefs&gt;&lt;pref name="fieldType" value="Field"/&gt;&lt;pref name="automatic</vt:lpwstr>
  </property>
  <property fmtid="{D5CDD505-2E9C-101B-9397-08002B2CF9AE}" pid="3" name="ZOTERO_PREF_2">
    <vt:lpwstr>JournalAbbreviations" value="true"/&gt;&lt;/prefs&gt;&lt;/data&gt;</vt:lpwstr>
  </property>
  <property fmtid="{D5CDD505-2E9C-101B-9397-08002B2CF9AE}" pid="4" name="ContentTypeId">
    <vt:lpwstr>0x0101009EB8A5AA7AF97C49A48F09314C8A2CDD</vt:lpwstr>
  </property>
  <property fmtid="{D5CDD505-2E9C-101B-9397-08002B2CF9AE}" pid="5" name="MediaServiceImageTags">
    <vt:lpwstr/>
  </property>
  <property fmtid="{D5CDD505-2E9C-101B-9397-08002B2CF9AE}" pid="6" name="MSIP_Label_be5cb09a-2992-49d6-8ac9-5f63e7b1ad2f_Enabled">
    <vt:lpwstr>true</vt:lpwstr>
  </property>
  <property fmtid="{D5CDD505-2E9C-101B-9397-08002B2CF9AE}" pid="7" name="MSIP_Label_be5cb09a-2992-49d6-8ac9-5f63e7b1ad2f_SetDate">
    <vt:lpwstr>2025-04-01T10:46:12Z</vt:lpwstr>
  </property>
  <property fmtid="{D5CDD505-2E9C-101B-9397-08002B2CF9AE}" pid="8" name="MSIP_Label_be5cb09a-2992-49d6-8ac9-5f63e7b1ad2f_Method">
    <vt:lpwstr>Standard</vt:lpwstr>
  </property>
  <property fmtid="{D5CDD505-2E9C-101B-9397-08002B2CF9AE}" pid="9" name="MSIP_Label_be5cb09a-2992-49d6-8ac9-5f63e7b1ad2f_Name">
    <vt:lpwstr>Controlled</vt:lpwstr>
  </property>
  <property fmtid="{D5CDD505-2E9C-101B-9397-08002B2CF9AE}" pid="10" name="MSIP_Label_be5cb09a-2992-49d6-8ac9-5f63e7b1ad2f_SiteId">
    <vt:lpwstr>91761b62-4c45-43f5-9f0e-be8ad9b551ff</vt:lpwstr>
  </property>
  <property fmtid="{D5CDD505-2E9C-101B-9397-08002B2CF9AE}" pid="11" name="MSIP_Label_be5cb09a-2992-49d6-8ac9-5f63e7b1ad2f_ActionId">
    <vt:lpwstr>89413d8c-63be-467b-84a5-577a86ce458b</vt:lpwstr>
  </property>
  <property fmtid="{D5CDD505-2E9C-101B-9397-08002B2CF9AE}" pid="12" name="MSIP_Label_be5cb09a-2992-49d6-8ac9-5f63e7b1ad2f_ContentBits">
    <vt:lpwstr>0</vt:lpwstr>
  </property>
  <property fmtid="{D5CDD505-2E9C-101B-9397-08002B2CF9AE}" pid="13" name="MSIP_Label_be5cb09a-2992-49d6-8ac9-5f63e7b1ad2f_Tag">
    <vt:lpwstr>10, 3, 0, 1</vt:lpwstr>
  </property>
</Properties>
</file>